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852AF" w14:textId="2177EB4D" w:rsidR="00D551AA" w:rsidRDefault="00D551AA" w:rsidP="0068076A">
      <w:r>
        <w:t xml:space="preserve">Appendix S3: Calculation of </w:t>
      </w:r>
      <w:r w:rsidR="0068076A">
        <w:t>pooled recall and precision rate and corresponding confidence intervals</w:t>
      </w:r>
    </w:p>
    <w:p w14:paraId="0708DE8A" w14:textId="77777777" w:rsidR="0068076A" w:rsidRDefault="0068076A" w:rsidP="0068076A"/>
    <w:p w14:paraId="7A4E1B3D" w14:textId="08A6A1FA" w:rsidR="0068076A" w:rsidRDefault="0068076A" w:rsidP="0068076A">
      <w:r>
        <w:t xml:space="preserve">Results of MLWIC2 for each study were pooled to estimate an overall recall and precision rate and corresponding confidence intervals. To achieve this the R package </w:t>
      </w:r>
      <w:r w:rsidR="00E46155">
        <w:t>‘</w:t>
      </w:r>
      <w:r>
        <w:t>General Package for Meta-Analysis</w:t>
      </w:r>
      <w:r w:rsidR="00E46155">
        <w:t>’</w:t>
      </w:r>
      <w:r>
        <w:t xml:space="preserve"> (meta v4.9-6) was used (Schwarzer, 2020; Schwarzer et al 2015). </w:t>
      </w:r>
    </w:p>
    <w:p w14:paraId="2177DB76" w14:textId="77777777" w:rsidR="0068076A" w:rsidRDefault="0068076A" w:rsidP="0068076A"/>
    <w:p w14:paraId="0E2B11B7" w14:textId="337AD4C2" w:rsidR="0068076A" w:rsidRDefault="0068076A" w:rsidP="0068076A">
      <w:r>
        <w:t>A random intercept logistic regression model was utilized to pool results from each study due to the very large differences in sample sizes (</w:t>
      </w:r>
      <w:proofErr w:type="spellStart"/>
      <w:r>
        <w:t>Stijnen</w:t>
      </w:r>
      <w:proofErr w:type="spellEnd"/>
      <w:r>
        <w:t xml:space="preserve"> et al., 2010, Schwarzer et al., 2019). Based on suggestions from Warton &amp; Hui (2011) the logit transformation was used in fitting the models instead of the arcsine transformation. Additionally</w:t>
      </w:r>
      <w:bookmarkStart w:id="0" w:name="_GoBack"/>
      <w:bookmarkEnd w:id="0"/>
      <w:r w:rsidR="003E20FF">
        <w:t>,</w:t>
      </w:r>
      <w:r>
        <w:t xml:space="preserve"> the logit transformation allowed individual study weights to be considered when estimating the pooled estimates for recall and precision. A continuity correction of 0.5 was applied to studies with zero cell frequencies - that is when a species was always identified correctly.</w:t>
      </w:r>
    </w:p>
    <w:p w14:paraId="255356C6" w14:textId="77777777" w:rsidR="0068076A" w:rsidRDefault="0068076A" w:rsidP="0068076A"/>
    <w:p w14:paraId="0934B3BD" w14:textId="297A81E6" w:rsidR="0068076A" w:rsidRDefault="0068076A" w:rsidP="0068076A"/>
    <w:p w14:paraId="5BD61930" w14:textId="3EBACC86" w:rsidR="002624B3" w:rsidRPr="002624B3" w:rsidRDefault="002624B3" w:rsidP="0068076A">
      <w:pPr>
        <w:rPr>
          <w:b/>
          <w:bCs/>
        </w:rPr>
      </w:pPr>
      <w:r w:rsidRPr="002624B3">
        <w:rPr>
          <w:b/>
          <w:bCs/>
        </w:rPr>
        <w:t>References</w:t>
      </w:r>
    </w:p>
    <w:p w14:paraId="45E009EA" w14:textId="77777777" w:rsidR="0068076A" w:rsidRDefault="0068076A" w:rsidP="0068076A">
      <w:r>
        <w:t xml:space="preserve">Schwarzer, G., </w:t>
      </w:r>
      <w:proofErr w:type="spellStart"/>
      <w:r>
        <w:t>Chemaitelly</w:t>
      </w:r>
      <w:proofErr w:type="spellEnd"/>
      <w:r>
        <w:t>, H., Abu‐</w:t>
      </w:r>
      <w:proofErr w:type="spellStart"/>
      <w:r>
        <w:t>Raddad</w:t>
      </w:r>
      <w:proofErr w:type="spellEnd"/>
      <w:r>
        <w:t xml:space="preserve">, L.J. and </w:t>
      </w:r>
      <w:proofErr w:type="spellStart"/>
      <w:r>
        <w:t>Rücker</w:t>
      </w:r>
      <w:proofErr w:type="spellEnd"/>
      <w:r>
        <w:t>, G., 2019. Seriously misleading results using inverse of Freeman‐Tukey double arcsine transformation in meta‐analysis of single proportions. Research synthesis methods, 10(3), pp.476-483.</w:t>
      </w:r>
    </w:p>
    <w:p w14:paraId="3EE92EF3" w14:textId="77777777" w:rsidR="0068076A" w:rsidRDefault="0068076A" w:rsidP="0068076A"/>
    <w:p w14:paraId="12BAEB0F" w14:textId="77777777" w:rsidR="0068076A" w:rsidRDefault="0068076A" w:rsidP="0068076A">
      <w:proofErr w:type="spellStart"/>
      <w:r>
        <w:t>Stijnen</w:t>
      </w:r>
      <w:proofErr w:type="spellEnd"/>
      <w:r>
        <w:t xml:space="preserve">, T., Hamza, T.H. and </w:t>
      </w:r>
      <w:proofErr w:type="spellStart"/>
      <w:r>
        <w:t>Özdemir</w:t>
      </w:r>
      <w:proofErr w:type="spellEnd"/>
      <w:r>
        <w:t>, P., 2010. Random effects meta‐analysis of event outcome in the framework of the generalized linear mixed model with applications in sparse data. Statistics in medicine, 29(29), pp.3046-3067.</w:t>
      </w:r>
    </w:p>
    <w:p w14:paraId="27D85C91" w14:textId="77777777" w:rsidR="0068076A" w:rsidRDefault="0068076A" w:rsidP="0068076A"/>
    <w:p w14:paraId="3F0A956E" w14:textId="77777777" w:rsidR="0068076A" w:rsidRDefault="0068076A" w:rsidP="0068076A"/>
    <w:p w14:paraId="14137A06" w14:textId="3573B887" w:rsidR="0068076A" w:rsidRDefault="0068076A" w:rsidP="0068076A">
      <w:r>
        <w:t xml:space="preserve">Schwarzer, </w:t>
      </w:r>
      <w:r w:rsidR="00AA646B">
        <w:t xml:space="preserve">G. </w:t>
      </w:r>
      <w:r>
        <w:t>2020. Meta: general package for meta-analysis (version 4.9-6).</w:t>
      </w:r>
    </w:p>
    <w:p w14:paraId="4A3D0295" w14:textId="77777777" w:rsidR="0068076A" w:rsidRDefault="0068076A" w:rsidP="0068076A"/>
    <w:p w14:paraId="26D8C61D" w14:textId="1A333C9E" w:rsidR="0054151A" w:rsidRDefault="0068076A" w:rsidP="0068076A">
      <w:r>
        <w:t xml:space="preserve">Schwarzer, G., Carpenter, J.R. and </w:t>
      </w:r>
      <w:proofErr w:type="spellStart"/>
      <w:r>
        <w:t>Rücker</w:t>
      </w:r>
      <w:proofErr w:type="spellEnd"/>
      <w:r>
        <w:t>, G., 2015. Meta-analysis with R (Vol. 4784). Cham: Springer.</w:t>
      </w:r>
    </w:p>
    <w:p w14:paraId="3AA940F5" w14:textId="77777777" w:rsidR="00AA646B" w:rsidRDefault="00AA646B" w:rsidP="0068076A"/>
    <w:p w14:paraId="2B740AB3" w14:textId="77777777" w:rsidR="00AA646B" w:rsidRDefault="00AA646B" w:rsidP="00AA646B">
      <w:r>
        <w:t>Warton, D.I. and Hui, F.K., 2011. The arcsine is asinine: the analysis of proportions in ecology. Ecology, 92(1), pp.3-10.</w:t>
      </w:r>
    </w:p>
    <w:p w14:paraId="3782AEAE" w14:textId="77777777" w:rsidR="00AA646B" w:rsidRDefault="00AA646B" w:rsidP="0068076A"/>
    <w:p w14:paraId="6628DA36" w14:textId="4848489F" w:rsidR="0054151A" w:rsidRDefault="0054151A" w:rsidP="0068076A"/>
    <w:p w14:paraId="1816D108" w14:textId="5EFF248B" w:rsidR="0054151A" w:rsidRDefault="0054151A" w:rsidP="0068076A">
      <w:r>
        <w:t xml:space="preserve">Disclaimer: </w:t>
      </w:r>
      <w:r w:rsidRPr="004353CA">
        <w:rPr>
          <w:color w:val="000000" w:themeColor="text1"/>
        </w:rPr>
        <w:t>Any use of trade, firm, or product names is for descriptive purposes only and does not imply endorsement by the U.S. Government.</w:t>
      </w:r>
    </w:p>
    <w:p w14:paraId="04272E54" w14:textId="77777777" w:rsidR="00F17657" w:rsidRDefault="00F17657" w:rsidP="00F17657">
      <w:pPr>
        <w:rPr>
          <w:rFonts w:ascii="Arial" w:hAnsi="Arial" w:cs="Arial"/>
          <w:color w:val="3A3A3A"/>
          <w:sz w:val="23"/>
          <w:szCs w:val="23"/>
        </w:rPr>
      </w:pPr>
    </w:p>
    <w:sectPr w:rsidR="00F17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1AA"/>
    <w:rsid w:val="000014E0"/>
    <w:rsid w:val="00003936"/>
    <w:rsid w:val="000046F9"/>
    <w:rsid w:val="0000528B"/>
    <w:rsid w:val="0000620B"/>
    <w:rsid w:val="000064CD"/>
    <w:rsid w:val="00006F17"/>
    <w:rsid w:val="000078DA"/>
    <w:rsid w:val="00010346"/>
    <w:rsid w:val="000103A1"/>
    <w:rsid w:val="00010620"/>
    <w:rsid w:val="00012128"/>
    <w:rsid w:val="00012580"/>
    <w:rsid w:val="00012B57"/>
    <w:rsid w:val="00013F40"/>
    <w:rsid w:val="00013FDD"/>
    <w:rsid w:val="0001472A"/>
    <w:rsid w:val="00016557"/>
    <w:rsid w:val="00016C32"/>
    <w:rsid w:val="00017B40"/>
    <w:rsid w:val="00020049"/>
    <w:rsid w:val="000200A3"/>
    <w:rsid w:val="00020642"/>
    <w:rsid w:val="00020CC2"/>
    <w:rsid w:val="00020D5E"/>
    <w:rsid w:val="000242C9"/>
    <w:rsid w:val="000257AA"/>
    <w:rsid w:val="00026ECC"/>
    <w:rsid w:val="00027109"/>
    <w:rsid w:val="00027565"/>
    <w:rsid w:val="000277D2"/>
    <w:rsid w:val="00027B89"/>
    <w:rsid w:val="000305DF"/>
    <w:rsid w:val="000307A5"/>
    <w:rsid w:val="00030C0A"/>
    <w:rsid w:val="000315CA"/>
    <w:rsid w:val="00035079"/>
    <w:rsid w:val="00035B65"/>
    <w:rsid w:val="00035C8E"/>
    <w:rsid w:val="0003761C"/>
    <w:rsid w:val="000409F5"/>
    <w:rsid w:val="000419D6"/>
    <w:rsid w:val="00042348"/>
    <w:rsid w:val="00043572"/>
    <w:rsid w:val="000435A6"/>
    <w:rsid w:val="00043717"/>
    <w:rsid w:val="0004475F"/>
    <w:rsid w:val="0004486D"/>
    <w:rsid w:val="00044E81"/>
    <w:rsid w:val="0004500E"/>
    <w:rsid w:val="00046166"/>
    <w:rsid w:val="00046B09"/>
    <w:rsid w:val="000479AF"/>
    <w:rsid w:val="00047A75"/>
    <w:rsid w:val="000509AB"/>
    <w:rsid w:val="00053F04"/>
    <w:rsid w:val="00054143"/>
    <w:rsid w:val="0005687E"/>
    <w:rsid w:val="00057AD3"/>
    <w:rsid w:val="00057D44"/>
    <w:rsid w:val="00057F2B"/>
    <w:rsid w:val="000606EC"/>
    <w:rsid w:val="000607B2"/>
    <w:rsid w:val="000609F8"/>
    <w:rsid w:val="00061581"/>
    <w:rsid w:val="00062374"/>
    <w:rsid w:val="0006274D"/>
    <w:rsid w:val="00062BEC"/>
    <w:rsid w:val="00062F2C"/>
    <w:rsid w:val="00062F89"/>
    <w:rsid w:val="0006405F"/>
    <w:rsid w:val="000649EC"/>
    <w:rsid w:val="00066D36"/>
    <w:rsid w:val="0006755B"/>
    <w:rsid w:val="00067560"/>
    <w:rsid w:val="00071837"/>
    <w:rsid w:val="00071C90"/>
    <w:rsid w:val="00071ECD"/>
    <w:rsid w:val="00072174"/>
    <w:rsid w:val="00072427"/>
    <w:rsid w:val="0007265A"/>
    <w:rsid w:val="00073E13"/>
    <w:rsid w:val="000745DB"/>
    <w:rsid w:val="000752ED"/>
    <w:rsid w:val="00076C18"/>
    <w:rsid w:val="00077C96"/>
    <w:rsid w:val="00080052"/>
    <w:rsid w:val="0008040C"/>
    <w:rsid w:val="000815C3"/>
    <w:rsid w:val="00081C6F"/>
    <w:rsid w:val="00082039"/>
    <w:rsid w:val="00082138"/>
    <w:rsid w:val="00083577"/>
    <w:rsid w:val="00083CD5"/>
    <w:rsid w:val="00085620"/>
    <w:rsid w:val="00090277"/>
    <w:rsid w:val="00091DDA"/>
    <w:rsid w:val="000929EB"/>
    <w:rsid w:val="00093824"/>
    <w:rsid w:val="00093B03"/>
    <w:rsid w:val="00095708"/>
    <w:rsid w:val="00095909"/>
    <w:rsid w:val="00096218"/>
    <w:rsid w:val="000964EC"/>
    <w:rsid w:val="000966C9"/>
    <w:rsid w:val="0009735D"/>
    <w:rsid w:val="000A033E"/>
    <w:rsid w:val="000A0E95"/>
    <w:rsid w:val="000A2223"/>
    <w:rsid w:val="000A2FAC"/>
    <w:rsid w:val="000A324B"/>
    <w:rsid w:val="000A39EC"/>
    <w:rsid w:val="000A4000"/>
    <w:rsid w:val="000A44B9"/>
    <w:rsid w:val="000A4521"/>
    <w:rsid w:val="000A5B2B"/>
    <w:rsid w:val="000A5B37"/>
    <w:rsid w:val="000A5D5A"/>
    <w:rsid w:val="000A695E"/>
    <w:rsid w:val="000B0867"/>
    <w:rsid w:val="000B0CFE"/>
    <w:rsid w:val="000B1173"/>
    <w:rsid w:val="000B195F"/>
    <w:rsid w:val="000B5244"/>
    <w:rsid w:val="000B5BC2"/>
    <w:rsid w:val="000B5F36"/>
    <w:rsid w:val="000B6724"/>
    <w:rsid w:val="000C05BE"/>
    <w:rsid w:val="000C0C63"/>
    <w:rsid w:val="000C36F1"/>
    <w:rsid w:val="000C6B4C"/>
    <w:rsid w:val="000C7860"/>
    <w:rsid w:val="000D00CE"/>
    <w:rsid w:val="000D0104"/>
    <w:rsid w:val="000D0DF8"/>
    <w:rsid w:val="000D1034"/>
    <w:rsid w:val="000D19EE"/>
    <w:rsid w:val="000D1B86"/>
    <w:rsid w:val="000D2A41"/>
    <w:rsid w:val="000D35C4"/>
    <w:rsid w:val="000D4011"/>
    <w:rsid w:val="000D55D7"/>
    <w:rsid w:val="000D620D"/>
    <w:rsid w:val="000D7B03"/>
    <w:rsid w:val="000E0D55"/>
    <w:rsid w:val="000E0F6B"/>
    <w:rsid w:val="000E12EB"/>
    <w:rsid w:val="000E2901"/>
    <w:rsid w:val="000E2EBC"/>
    <w:rsid w:val="000E36AC"/>
    <w:rsid w:val="000E372A"/>
    <w:rsid w:val="000E3E76"/>
    <w:rsid w:val="000E42A2"/>
    <w:rsid w:val="000E4340"/>
    <w:rsid w:val="000E51E9"/>
    <w:rsid w:val="000E5601"/>
    <w:rsid w:val="000E6DB4"/>
    <w:rsid w:val="000E7216"/>
    <w:rsid w:val="000E7315"/>
    <w:rsid w:val="000F0269"/>
    <w:rsid w:val="000F0306"/>
    <w:rsid w:val="000F0624"/>
    <w:rsid w:val="000F0CBF"/>
    <w:rsid w:val="000F17E6"/>
    <w:rsid w:val="000F228B"/>
    <w:rsid w:val="000F3CE9"/>
    <w:rsid w:val="000F549B"/>
    <w:rsid w:val="000F58EE"/>
    <w:rsid w:val="000F78A0"/>
    <w:rsid w:val="000F799B"/>
    <w:rsid w:val="000F7DA5"/>
    <w:rsid w:val="001003D9"/>
    <w:rsid w:val="0010228B"/>
    <w:rsid w:val="00102660"/>
    <w:rsid w:val="00103258"/>
    <w:rsid w:val="00103D51"/>
    <w:rsid w:val="00104AF1"/>
    <w:rsid w:val="00104BB6"/>
    <w:rsid w:val="00105593"/>
    <w:rsid w:val="00107421"/>
    <w:rsid w:val="00107E72"/>
    <w:rsid w:val="001134B1"/>
    <w:rsid w:val="001145A6"/>
    <w:rsid w:val="00115C81"/>
    <w:rsid w:val="00115F49"/>
    <w:rsid w:val="001164D7"/>
    <w:rsid w:val="00121FDE"/>
    <w:rsid w:val="00123272"/>
    <w:rsid w:val="00124794"/>
    <w:rsid w:val="00126054"/>
    <w:rsid w:val="001262B1"/>
    <w:rsid w:val="00127B4C"/>
    <w:rsid w:val="001306B3"/>
    <w:rsid w:val="001324CE"/>
    <w:rsid w:val="0013387B"/>
    <w:rsid w:val="00133941"/>
    <w:rsid w:val="00133A02"/>
    <w:rsid w:val="00134A98"/>
    <w:rsid w:val="00135E3A"/>
    <w:rsid w:val="00136224"/>
    <w:rsid w:val="00136BFF"/>
    <w:rsid w:val="00140729"/>
    <w:rsid w:val="00140C15"/>
    <w:rsid w:val="00141D07"/>
    <w:rsid w:val="00141F4A"/>
    <w:rsid w:val="0014238A"/>
    <w:rsid w:val="00142594"/>
    <w:rsid w:val="00142764"/>
    <w:rsid w:val="001448D7"/>
    <w:rsid w:val="00144B25"/>
    <w:rsid w:val="00144B43"/>
    <w:rsid w:val="001462C6"/>
    <w:rsid w:val="0014747D"/>
    <w:rsid w:val="001474C4"/>
    <w:rsid w:val="00151744"/>
    <w:rsid w:val="001533BC"/>
    <w:rsid w:val="00153896"/>
    <w:rsid w:val="0015580F"/>
    <w:rsid w:val="00155E4C"/>
    <w:rsid w:val="0015634B"/>
    <w:rsid w:val="00157F84"/>
    <w:rsid w:val="00160652"/>
    <w:rsid w:val="00161A06"/>
    <w:rsid w:val="00161B7A"/>
    <w:rsid w:val="00163723"/>
    <w:rsid w:val="00163996"/>
    <w:rsid w:val="00163A12"/>
    <w:rsid w:val="00163CFF"/>
    <w:rsid w:val="00164FAE"/>
    <w:rsid w:val="00165340"/>
    <w:rsid w:val="0016587C"/>
    <w:rsid w:val="00166AC8"/>
    <w:rsid w:val="00170510"/>
    <w:rsid w:val="00171444"/>
    <w:rsid w:val="0017185F"/>
    <w:rsid w:val="00173E43"/>
    <w:rsid w:val="00174055"/>
    <w:rsid w:val="0017495E"/>
    <w:rsid w:val="00175844"/>
    <w:rsid w:val="00176D26"/>
    <w:rsid w:val="00177DAA"/>
    <w:rsid w:val="0018125E"/>
    <w:rsid w:val="00183595"/>
    <w:rsid w:val="00183658"/>
    <w:rsid w:val="00184373"/>
    <w:rsid w:val="001843F0"/>
    <w:rsid w:val="001847D8"/>
    <w:rsid w:val="00184F7D"/>
    <w:rsid w:val="001870F0"/>
    <w:rsid w:val="00187313"/>
    <w:rsid w:val="001878F6"/>
    <w:rsid w:val="0019030B"/>
    <w:rsid w:val="00191212"/>
    <w:rsid w:val="00191D3E"/>
    <w:rsid w:val="001956D6"/>
    <w:rsid w:val="00195888"/>
    <w:rsid w:val="001965D7"/>
    <w:rsid w:val="00196C1D"/>
    <w:rsid w:val="00197345"/>
    <w:rsid w:val="001975D7"/>
    <w:rsid w:val="001A29BA"/>
    <w:rsid w:val="001A2DA5"/>
    <w:rsid w:val="001A37A8"/>
    <w:rsid w:val="001A6074"/>
    <w:rsid w:val="001A60A8"/>
    <w:rsid w:val="001A641C"/>
    <w:rsid w:val="001B0654"/>
    <w:rsid w:val="001B0978"/>
    <w:rsid w:val="001B3751"/>
    <w:rsid w:val="001B41C6"/>
    <w:rsid w:val="001B5694"/>
    <w:rsid w:val="001B60E6"/>
    <w:rsid w:val="001B68D0"/>
    <w:rsid w:val="001B6CED"/>
    <w:rsid w:val="001C316D"/>
    <w:rsid w:val="001C3BDD"/>
    <w:rsid w:val="001C4403"/>
    <w:rsid w:val="001C6249"/>
    <w:rsid w:val="001C6D0C"/>
    <w:rsid w:val="001D0024"/>
    <w:rsid w:val="001D00DD"/>
    <w:rsid w:val="001D088B"/>
    <w:rsid w:val="001D1866"/>
    <w:rsid w:val="001D194F"/>
    <w:rsid w:val="001D2670"/>
    <w:rsid w:val="001D26DC"/>
    <w:rsid w:val="001D39A8"/>
    <w:rsid w:val="001D4D29"/>
    <w:rsid w:val="001D5D90"/>
    <w:rsid w:val="001D5E2F"/>
    <w:rsid w:val="001D65DF"/>
    <w:rsid w:val="001D6C75"/>
    <w:rsid w:val="001D7CB0"/>
    <w:rsid w:val="001E0ADE"/>
    <w:rsid w:val="001E11A5"/>
    <w:rsid w:val="001E12FD"/>
    <w:rsid w:val="001E214C"/>
    <w:rsid w:val="001E3DD6"/>
    <w:rsid w:val="001E3E55"/>
    <w:rsid w:val="001E47E1"/>
    <w:rsid w:val="001E5369"/>
    <w:rsid w:val="001E582A"/>
    <w:rsid w:val="001F08EA"/>
    <w:rsid w:val="001F0F6A"/>
    <w:rsid w:val="001F16B0"/>
    <w:rsid w:val="001F2809"/>
    <w:rsid w:val="001F280C"/>
    <w:rsid w:val="001F2EC5"/>
    <w:rsid w:val="001F59CF"/>
    <w:rsid w:val="001F6185"/>
    <w:rsid w:val="001F72F4"/>
    <w:rsid w:val="001F7373"/>
    <w:rsid w:val="001F7662"/>
    <w:rsid w:val="00200C6F"/>
    <w:rsid w:val="002016E7"/>
    <w:rsid w:val="00202062"/>
    <w:rsid w:val="00202F84"/>
    <w:rsid w:val="00204478"/>
    <w:rsid w:val="00206088"/>
    <w:rsid w:val="002060CC"/>
    <w:rsid w:val="00207567"/>
    <w:rsid w:val="00207F30"/>
    <w:rsid w:val="00210573"/>
    <w:rsid w:val="002117BA"/>
    <w:rsid w:val="00211D82"/>
    <w:rsid w:val="00212E81"/>
    <w:rsid w:val="002142AF"/>
    <w:rsid w:val="00214588"/>
    <w:rsid w:val="002149B8"/>
    <w:rsid w:val="00217084"/>
    <w:rsid w:val="002172CD"/>
    <w:rsid w:val="00217CEE"/>
    <w:rsid w:val="002204FC"/>
    <w:rsid w:val="00220A93"/>
    <w:rsid w:val="00221796"/>
    <w:rsid w:val="0022284A"/>
    <w:rsid w:val="00223098"/>
    <w:rsid w:val="002231B7"/>
    <w:rsid w:val="0022348B"/>
    <w:rsid w:val="002236B7"/>
    <w:rsid w:val="00223DDB"/>
    <w:rsid w:val="00224674"/>
    <w:rsid w:val="00224E12"/>
    <w:rsid w:val="0022505D"/>
    <w:rsid w:val="0022542B"/>
    <w:rsid w:val="0022546C"/>
    <w:rsid w:val="00226304"/>
    <w:rsid w:val="00226FEF"/>
    <w:rsid w:val="002304BF"/>
    <w:rsid w:val="00231640"/>
    <w:rsid w:val="002319D0"/>
    <w:rsid w:val="00233C67"/>
    <w:rsid w:val="00234417"/>
    <w:rsid w:val="00234C45"/>
    <w:rsid w:val="00234C9F"/>
    <w:rsid w:val="002356E3"/>
    <w:rsid w:val="0023632E"/>
    <w:rsid w:val="002400A1"/>
    <w:rsid w:val="00241BA6"/>
    <w:rsid w:val="00242E4E"/>
    <w:rsid w:val="002441BA"/>
    <w:rsid w:val="00244822"/>
    <w:rsid w:val="002453D0"/>
    <w:rsid w:val="0024550F"/>
    <w:rsid w:val="002460C6"/>
    <w:rsid w:val="002469A8"/>
    <w:rsid w:val="00252465"/>
    <w:rsid w:val="0025299B"/>
    <w:rsid w:val="00252B8A"/>
    <w:rsid w:val="0025309F"/>
    <w:rsid w:val="002546B1"/>
    <w:rsid w:val="00254EBD"/>
    <w:rsid w:val="00256A2B"/>
    <w:rsid w:val="00256D30"/>
    <w:rsid w:val="00257EDF"/>
    <w:rsid w:val="002603BB"/>
    <w:rsid w:val="00260FE9"/>
    <w:rsid w:val="00261F09"/>
    <w:rsid w:val="002624B3"/>
    <w:rsid w:val="00262E10"/>
    <w:rsid w:val="00263663"/>
    <w:rsid w:val="00264A64"/>
    <w:rsid w:val="002650F9"/>
    <w:rsid w:val="0026617C"/>
    <w:rsid w:val="00267F44"/>
    <w:rsid w:val="002707A0"/>
    <w:rsid w:val="00272408"/>
    <w:rsid w:val="00273E4E"/>
    <w:rsid w:val="00276397"/>
    <w:rsid w:val="00277629"/>
    <w:rsid w:val="002817F1"/>
    <w:rsid w:val="00282236"/>
    <w:rsid w:val="002826ED"/>
    <w:rsid w:val="0028270B"/>
    <w:rsid w:val="00282E55"/>
    <w:rsid w:val="002835A2"/>
    <w:rsid w:val="002844DE"/>
    <w:rsid w:val="00285A1F"/>
    <w:rsid w:val="00286FE6"/>
    <w:rsid w:val="00287F79"/>
    <w:rsid w:val="002905E1"/>
    <w:rsid w:val="002917D7"/>
    <w:rsid w:val="00291D96"/>
    <w:rsid w:val="00292A34"/>
    <w:rsid w:val="00293179"/>
    <w:rsid w:val="00293B86"/>
    <w:rsid w:val="00294F66"/>
    <w:rsid w:val="00296345"/>
    <w:rsid w:val="00297124"/>
    <w:rsid w:val="002A0235"/>
    <w:rsid w:val="002A03FD"/>
    <w:rsid w:val="002A0ECC"/>
    <w:rsid w:val="002A100F"/>
    <w:rsid w:val="002A2C3E"/>
    <w:rsid w:val="002A43FA"/>
    <w:rsid w:val="002A4470"/>
    <w:rsid w:val="002A46FD"/>
    <w:rsid w:val="002A4D56"/>
    <w:rsid w:val="002A65A8"/>
    <w:rsid w:val="002A768D"/>
    <w:rsid w:val="002B2348"/>
    <w:rsid w:val="002B25EF"/>
    <w:rsid w:val="002B2DFD"/>
    <w:rsid w:val="002B6156"/>
    <w:rsid w:val="002C0935"/>
    <w:rsid w:val="002C1985"/>
    <w:rsid w:val="002C23A6"/>
    <w:rsid w:val="002C2DBE"/>
    <w:rsid w:val="002C35DB"/>
    <w:rsid w:val="002C474B"/>
    <w:rsid w:val="002C5D29"/>
    <w:rsid w:val="002C620A"/>
    <w:rsid w:val="002C784F"/>
    <w:rsid w:val="002C7A0C"/>
    <w:rsid w:val="002D1CFD"/>
    <w:rsid w:val="002D1DB8"/>
    <w:rsid w:val="002D23AC"/>
    <w:rsid w:val="002D30B6"/>
    <w:rsid w:val="002D3A38"/>
    <w:rsid w:val="002D4852"/>
    <w:rsid w:val="002D48CE"/>
    <w:rsid w:val="002D73DA"/>
    <w:rsid w:val="002D7942"/>
    <w:rsid w:val="002E0CC6"/>
    <w:rsid w:val="002E12A8"/>
    <w:rsid w:val="002E1D55"/>
    <w:rsid w:val="002E3F8E"/>
    <w:rsid w:val="002E4326"/>
    <w:rsid w:val="002E5142"/>
    <w:rsid w:val="002E657B"/>
    <w:rsid w:val="002E67C7"/>
    <w:rsid w:val="002E79F5"/>
    <w:rsid w:val="002F02CA"/>
    <w:rsid w:val="002F058B"/>
    <w:rsid w:val="002F233D"/>
    <w:rsid w:val="002F25C5"/>
    <w:rsid w:val="002F3B37"/>
    <w:rsid w:val="002F44E6"/>
    <w:rsid w:val="002F48FC"/>
    <w:rsid w:val="002F6144"/>
    <w:rsid w:val="002F6318"/>
    <w:rsid w:val="00300625"/>
    <w:rsid w:val="00301643"/>
    <w:rsid w:val="00301C0C"/>
    <w:rsid w:val="00301E48"/>
    <w:rsid w:val="00302155"/>
    <w:rsid w:val="00302D89"/>
    <w:rsid w:val="00303D42"/>
    <w:rsid w:val="00304284"/>
    <w:rsid w:val="003046C1"/>
    <w:rsid w:val="00304770"/>
    <w:rsid w:val="00304C12"/>
    <w:rsid w:val="00306C9A"/>
    <w:rsid w:val="00310E6B"/>
    <w:rsid w:val="0031118B"/>
    <w:rsid w:val="003131A2"/>
    <w:rsid w:val="003137A0"/>
    <w:rsid w:val="00313EB1"/>
    <w:rsid w:val="0031482F"/>
    <w:rsid w:val="00314B54"/>
    <w:rsid w:val="0031594C"/>
    <w:rsid w:val="00315A86"/>
    <w:rsid w:val="003173F9"/>
    <w:rsid w:val="00317F60"/>
    <w:rsid w:val="00317FDC"/>
    <w:rsid w:val="0032025C"/>
    <w:rsid w:val="0032027D"/>
    <w:rsid w:val="003234AD"/>
    <w:rsid w:val="00323B52"/>
    <w:rsid w:val="003248ED"/>
    <w:rsid w:val="00325AB7"/>
    <w:rsid w:val="003264F6"/>
    <w:rsid w:val="00327562"/>
    <w:rsid w:val="00330FD2"/>
    <w:rsid w:val="00333CBC"/>
    <w:rsid w:val="00334779"/>
    <w:rsid w:val="00335C41"/>
    <w:rsid w:val="00340943"/>
    <w:rsid w:val="003414C0"/>
    <w:rsid w:val="00342520"/>
    <w:rsid w:val="0034395D"/>
    <w:rsid w:val="0034403A"/>
    <w:rsid w:val="0034459A"/>
    <w:rsid w:val="00344B5A"/>
    <w:rsid w:val="00344F9B"/>
    <w:rsid w:val="00346E62"/>
    <w:rsid w:val="0034769D"/>
    <w:rsid w:val="00347B37"/>
    <w:rsid w:val="00350342"/>
    <w:rsid w:val="00350B30"/>
    <w:rsid w:val="00350BDB"/>
    <w:rsid w:val="003510CA"/>
    <w:rsid w:val="0035205F"/>
    <w:rsid w:val="00352E26"/>
    <w:rsid w:val="00352F9F"/>
    <w:rsid w:val="003537E8"/>
    <w:rsid w:val="003538AE"/>
    <w:rsid w:val="00354B92"/>
    <w:rsid w:val="0035539F"/>
    <w:rsid w:val="003555CB"/>
    <w:rsid w:val="00355765"/>
    <w:rsid w:val="00355851"/>
    <w:rsid w:val="00355CFD"/>
    <w:rsid w:val="00355DCA"/>
    <w:rsid w:val="00356276"/>
    <w:rsid w:val="00356403"/>
    <w:rsid w:val="00360390"/>
    <w:rsid w:val="003618E8"/>
    <w:rsid w:val="00362FC7"/>
    <w:rsid w:val="003633BD"/>
    <w:rsid w:val="00363813"/>
    <w:rsid w:val="003638A8"/>
    <w:rsid w:val="00365663"/>
    <w:rsid w:val="003656EC"/>
    <w:rsid w:val="00365D13"/>
    <w:rsid w:val="00366F87"/>
    <w:rsid w:val="0037064E"/>
    <w:rsid w:val="00370B51"/>
    <w:rsid w:val="00371DA4"/>
    <w:rsid w:val="003721E8"/>
    <w:rsid w:val="003727DF"/>
    <w:rsid w:val="003730AA"/>
    <w:rsid w:val="00373545"/>
    <w:rsid w:val="003743D6"/>
    <w:rsid w:val="003752A6"/>
    <w:rsid w:val="0037556F"/>
    <w:rsid w:val="00377480"/>
    <w:rsid w:val="00380275"/>
    <w:rsid w:val="00381C2D"/>
    <w:rsid w:val="00381E22"/>
    <w:rsid w:val="00382C37"/>
    <w:rsid w:val="003843BB"/>
    <w:rsid w:val="003853A7"/>
    <w:rsid w:val="00386BE1"/>
    <w:rsid w:val="003872FE"/>
    <w:rsid w:val="00387CAD"/>
    <w:rsid w:val="00390D48"/>
    <w:rsid w:val="003911FB"/>
    <w:rsid w:val="00391C97"/>
    <w:rsid w:val="00392F71"/>
    <w:rsid w:val="00396EE8"/>
    <w:rsid w:val="003972F6"/>
    <w:rsid w:val="0039753B"/>
    <w:rsid w:val="003A1432"/>
    <w:rsid w:val="003A1BB9"/>
    <w:rsid w:val="003A222B"/>
    <w:rsid w:val="003A312E"/>
    <w:rsid w:val="003A33E5"/>
    <w:rsid w:val="003A3D5F"/>
    <w:rsid w:val="003A412D"/>
    <w:rsid w:val="003A4866"/>
    <w:rsid w:val="003B024E"/>
    <w:rsid w:val="003B0871"/>
    <w:rsid w:val="003B0B10"/>
    <w:rsid w:val="003B0F8E"/>
    <w:rsid w:val="003B113D"/>
    <w:rsid w:val="003B131E"/>
    <w:rsid w:val="003B17C2"/>
    <w:rsid w:val="003B20C1"/>
    <w:rsid w:val="003B3CD9"/>
    <w:rsid w:val="003B44A0"/>
    <w:rsid w:val="003B4A6A"/>
    <w:rsid w:val="003B6F79"/>
    <w:rsid w:val="003B7224"/>
    <w:rsid w:val="003C0594"/>
    <w:rsid w:val="003C2960"/>
    <w:rsid w:val="003C3B43"/>
    <w:rsid w:val="003C3B7E"/>
    <w:rsid w:val="003C3DD2"/>
    <w:rsid w:val="003C4454"/>
    <w:rsid w:val="003C4555"/>
    <w:rsid w:val="003C4842"/>
    <w:rsid w:val="003C49CD"/>
    <w:rsid w:val="003C5172"/>
    <w:rsid w:val="003C77FC"/>
    <w:rsid w:val="003C7AB4"/>
    <w:rsid w:val="003D1C6A"/>
    <w:rsid w:val="003D22E8"/>
    <w:rsid w:val="003D2DF7"/>
    <w:rsid w:val="003D5694"/>
    <w:rsid w:val="003D5CB9"/>
    <w:rsid w:val="003E0350"/>
    <w:rsid w:val="003E0474"/>
    <w:rsid w:val="003E04C4"/>
    <w:rsid w:val="003E0570"/>
    <w:rsid w:val="003E0582"/>
    <w:rsid w:val="003E20FF"/>
    <w:rsid w:val="003E2FEA"/>
    <w:rsid w:val="003E3E50"/>
    <w:rsid w:val="003E473F"/>
    <w:rsid w:val="003E5746"/>
    <w:rsid w:val="003E6B46"/>
    <w:rsid w:val="003E70A3"/>
    <w:rsid w:val="003F02B1"/>
    <w:rsid w:val="003F04B5"/>
    <w:rsid w:val="003F08C8"/>
    <w:rsid w:val="003F27CF"/>
    <w:rsid w:val="003F2C62"/>
    <w:rsid w:val="003F2EA9"/>
    <w:rsid w:val="003F2FC6"/>
    <w:rsid w:val="003F3245"/>
    <w:rsid w:val="003F3FBF"/>
    <w:rsid w:val="003F4990"/>
    <w:rsid w:val="003F75D3"/>
    <w:rsid w:val="0040173F"/>
    <w:rsid w:val="004022FF"/>
    <w:rsid w:val="00402B93"/>
    <w:rsid w:val="00403706"/>
    <w:rsid w:val="00403764"/>
    <w:rsid w:val="00404101"/>
    <w:rsid w:val="0040474A"/>
    <w:rsid w:val="00406FF0"/>
    <w:rsid w:val="00407025"/>
    <w:rsid w:val="00407F69"/>
    <w:rsid w:val="00411CE1"/>
    <w:rsid w:val="00411F7A"/>
    <w:rsid w:val="004123F1"/>
    <w:rsid w:val="0041314B"/>
    <w:rsid w:val="00414294"/>
    <w:rsid w:val="004146E8"/>
    <w:rsid w:val="00414AC2"/>
    <w:rsid w:val="004152B6"/>
    <w:rsid w:val="00416B0D"/>
    <w:rsid w:val="00417B6E"/>
    <w:rsid w:val="00417F9A"/>
    <w:rsid w:val="00420EBD"/>
    <w:rsid w:val="004221E3"/>
    <w:rsid w:val="00423785"/>
    <w:rsid w:val="00423914"/>
    <w:rsid w:val="004239DF"/>
    <w:rsid w:val="00424BAF"/>
    <w:rsid w:val="0042624F"/>
    <w:rsid w:val="00426454"/>
    <w:rsid w:val="004302F6"/>
    <w:rsid w:val="004309F9"/>
    <w:rsid w:val="00430BD2"/>
    <w:rsid w:val="00430CD0"/>
    <w:rsid w:val="004346FC"/>
    <w:rsid w:val="004350B9"/>
    <w:rsid w:val="004350DC"/>
    <w:rsid w:val="00435896"/>
    <w:rsid w:val="00436008"/>
    <w:rsid w:val="0043647F"/>
    <w:rsid w:val="00437EB1"/>
    <w:rsid w:val="00440A77"/>
    <w:rsid w:val="00442ADC"/>
    <w:rsid w:val="00442E68"/>
    <w:rsid w:val="0044302A"/>
    <w:rsid w:val="004439DE"/>
    <w:rsid w:val="00443DCC"/>
    <w:rsid w:val="0044457D"/>
    <w:rsid w:val="00444CEC"/>
    <w:rsid w:val="00444FDF"/>
    <w:rsid w:val="0044503F"/>
    <w:rsid w:val="00445F0C"/>
    <w:rsid w:val="00446449"/>
    <w:rsid w:val="004464E5"/>
    <w:rsid w:val="00446C4B"/>
    <w:rsid w:val="00447475"/>
    <w:rsid w:val="00447DFB"/>
    <w:rsid w:val="004506BB"/>
    <w:rsid w:val="00450C54"/>
    <w:rsid w:val="00453BDF"/>
    <w:rsid w:val="00453D57"/>
    <w:rsid w:val="00456159"/>
    <w:rsid w:val="00457044"/>
    <w:rsid w:val="004577A3"/>
    <w:rsid w:val="004607A3"/>
    <w:rsid w:val="00461F15"/>
    <w:rsid w:val="00461F2A"/>
    <w:rsid w:val="00462045"/>
    <w:rsid w:val="00462146"/>
    <w:rsid w:val="00463B30"/>
    <w:rsid w:val="004640C2"/>
    <w:rsid w:val="00465390"/>
    <w:rsid w:val="00465708"/>
    <w:rsid w:val="004662E6"/>
    <w:rsid w:val="00466B8C"/>
    <w:rsid w:val="0047081D"/>
    <w:rsid w:val="0047177E"/>
    <w:rsid w:val="00472EE7"/>
    <w:rsid w:val="00473220"/>
    <w:rsid w:val="004734F4"/>
    <w:rsid w:val="0047458F"/>
    <w:rsid w:val="00474880"/>
    <w:rsid w:val="004756C3"/>
    <w:rsid w:val="004757F7"/>
    <w:rsid w:val="00475C4D"/>
    <w:rsid w:val="00477A6A"/>
    <w:rsid w:val="00482148"/>
    <w:rsid w:val="00483F6A"/>
    <w:rsid w:val="0048474B"/>
    <w:rsid w:val="00485213"/>
    <w:rsid w:val="00485D16"/>
    <w:rsid w:val="00486967"/>
    <w:rsid w:val="004874F2"/>
    <w:rsid w:val="0048792F"/>
    <w:rsid w:val="0049122F"/>
    <w:rsid w:val="0049184C"/>
    <w:rsid w:val="004924A3"/>
    <w:rsid w:val="00492FEC"/>
    <w:rsid w:val="00493C82"/>
    <w:rsid w:val="004946BE"/>
    <w:rsid w:val="00494F04"/>
    <w:rsid w:val="00495A8C"/>
    <w:rsid w:val="00497DD7"/>
    <w:rsid w:val="00497F76"/>
    <w:rsid w:val="004A082D"/>
    <w:rsid w:val="004A2DA2"/>
    <w:rsid w:val="004A3D31"/>
    <w:rsid w:val="004A4A72"/>
    <w:rsid w:val="004A524F"/>
    <w:rsid w:val="004A5994"/>
    <w:rsid w:val="004A69DE"/>
    <w:rsid w:val="004A6EF1"/>
    <w:rsid w:val="004A6F3A"/>
    <w:rsid w:val="004A7D7C"/>
    <w:rsid w:val="004B0CA6"/>
    <w:rsid w:val="004B1C37"/>
    <w:rsid w:val="004B1FFC"/>
    <w:rsid w:val="004B2D7E"/>
    <w:rsid w:val="004B4A66"/>
    <w:rsid w:val="004B4CBC"/>
    <w:rsid w:val="004B6A09"/>
    <w:rsid w:val="004B7954"/>
    <w:rsid w:val="004B7BCB"/>
    <w:rsid w:val="004C0E3F"/>
    <w:rsid w:val="004C1D45"/>
    <w:rsid w:val="004C2F01"/>
    <w:rsid w:val="004C33FA"/>
    <w:rsid w:val="004C38D7"/>
    <w:rsid w:val="004C4196"/>
    <w:rsid w:val="004C4204"/>
    <w:rsid w:val="004C4EDF"/>
    <w:rsid w:val="004C62D8"/>
    <w:rsid w:val="004C7852"/>
    <w:rsid w:val="004C7976"/>
    <w:rsid w:val="004D19C1"/>
    <w:rsid w:val="004D1A28"/>
    <w:rsid w:val="004D2179"/>
    <w:rsid w:val="004D2602"/>
    <w:rsid w:val="004D2789"/>
    <w:rsid w:val="004D2CA0"/>
    <w:rsid w:val="004D30DC"/>
    <w:rsid w:val="004D493E"/>
    <w:rsid w:val="004D6EF4"/>
    <w:rsid w:val="004D6F1D"/>
    <w:rsid w:val="004D720A"/>
    <w:rsid w:val="004D7F02"/>
    <w:rsid w:val="004E0571"/>
    <w:rsid w:val="004E185E"/>
    <w:rsid w:val="004E1F4E"/>
    <w:rsid w:val="004E274A"/>
    <w:rsid w:val="004E3E89"/>
    <w:rsid w:val="004E4DE5"/>
    <w:rsid w:val="004E6375"/>
    <w:rsid w:val="004E6501"/>
    <w:rsid w:val="004E67B0"/>
    <w:rsid w:val="004E6A85"/>
    <w:rsid w:val="004E7D0F"/>
    <w:rsid w:val="004E7FEC"/>
    <w:rsid w:val="004F15B8"/>
    <w:rsid w:val="004F2B95"/>
    <w:rsid w:val="004F3A8A"/>
    <w:rsid w:val="004F4A72"/>
    <w:rsid w:val="004F577C"/>
    <w:rsid w:val="004F667E"/>
    <w:rsid w:val="004F7095"/>
    <w:rsid w:val="004F76C9"/>
    <w:rsid w:val="004F7E82"/>
    <w:rsid w:val="00502D5A"/>
    <w:rsid w:val="005057F4"/>
    <w:rsid w:val="00505828"/>
    <w:rsid w:val="00506BA7"/>
    <w:rsid w:val="00510268"/>
    <w:rsid w:val="00510F29"/>
    <w:rsid w:val="00511357"/>
    <w:rsid w:val="00512AC5"/>
    <w:rsid w:val="00512CD6"/>
    <w:rsid w:val="00514A4F"/>
    <w:rsid w:val="00515F20"/>
    <w:rsid w:val="00516479"/>
    <w:rsid w:val="00517EB7"/>
    <w:rsid w:val="00520562"/>
    <w:rsid w:val="005216A3"/>
    <w:rsid w:val="00523146"/>
    <w:rsid w:val="005236B6"/>
    <w:rsid w:val="0052386C"/>
    <w:rsid w:val="00525BC0"/>
    <w:rsid w:val="00527456"/>
    <w:rsid w:val="00527B25"/>
    <w:rsid w:val="00527E6D"/>
    <w:rsid w:val="00530007"/>
    <w:rsid w:val="00531951"/>
    <w:rsid w:val="0053222B"/>
    <w:rsid w:val="0053389D"/>
    <w:rsid w:val="0053552F"/>
    <w:rsid w:val="00536293"/>
    <w:rsid w:val="005362D5"/>
    <w:rsid w:val="005366E6"/>
    <w:rsid w:val="00537C65"/>
    <w:rsid w:val="0054062D"/>
    <w:rsid w:val="00540B28"/>
    <w:rsid w:val="00540FD0"/>
    <w:rsid w:val="0054151A"/>
    <w:rsid w:val="0054317F"/>
    <w:rsid w:val="00543412"/>
    <w:rsid w:val="0054435D"/>
    <w:rsid w:val="00544715"/>
    <w:rsid w:val="00544E7A"/>
    <w:rsid w:val="0054501B"/>
    <w:rsid w:val="00545C15"/>
    <w:rsid w:val="00545CFF"/>
    <w:rsid w:val="005460B3"/>
    <w:rsid w:val="00546940"/>
    <w:rsid w:val="00546F69"/>
    <w:rsid w:val="0054798F"/>
    <w:rsid w:val="005507F6"/>
    <w:rsid w:val="00550BBC"/>
    <w:rsid w:val="005516B6"/>
    <w:rsid w:val="0055247C"/>
    <w:rsid w:val="00553818"/>
    <w:rsid w:val="00553D4A"/>
    <w:rsid w:val="00554074"/>
    <w:rsid w:val="00554A07"/>
    <w:rsid w:val="00555328"/>
    <w:rsid w:val="0055666E"/>
    <w:rsid w:val="005568B8"/>
    <w:rsid w:val="005576A7"/>
    <w:rsid w:val="005611D7"/>
    <w:rsid w:val="00561611"/>
    <w:rsid w:val="00561C8B"/>
    <w:rsid w:val="00562222"/>
    <w:rsid w:val="00562296"/>
    <w:rsid w:val="00563038"/>
    <w:rsid w:val="00564B4B"/>
    <w:rsid w:val="00564EA6"/>
    <w:rsid w:val="005651A1"/>
    <w:rsid w:val="005656A1"/>
    <w:rsid w:val="005662CF"/>
    <w:rsid w:val="00567342"/>
    <w:rsid w:val="00570BE3"/>
    <w:rsid w:val="005718FB"/>
    <w:rsid w:val="00572453"/>
    <w:rsid w:val="005732EB"/>
    <w:rsid w:val="005735BF"/>
    <w:rsid w:val="00573676"/>
    <w:rsid w:val="005749D4"/>
    <w:rsid w:val="00575CF3"/>
    <w:rsid w:val="00575D27"/>
    <w:rsid w:val="00576393"/>
    <w:rsid w:val="00576B73"/>
    <w:rsid w:val="00576B84"/>
    <w:rsid w:val="00577BE9"/>
    <w:rsid w:val="005803D9"/>
    <w:rsid w:val="00582C3E"/>
    <w:rsid w:val="0058521A"/>
    <w:rsid w:val="00585902"/>
    <w:rsid w:val="00586A46"/>
    <w:rsid w:val="00586B4F"/>
    <w:rsid w:val="00587C95"/>
    <w:rsid w:val="00590048"/>
    <w:rsid w:val="005904E3"/>
    <w:rsid w:val="0059143B"/>
    <w:rsid w:val="005929E0"/>
    <w:rsid w:val="0059320F"/>
    <w:rsid w:val="00593973"/>
    <w:rsid w:val="00594249"/>
    <w:rsid w:val="00594361"/>
    <w:rsid w:val="0059479B"/>
    <w:rsid w:val="005969EE"/>
    <w:rsid w:val="005A0525"/>
    <w:rsid w:val="005A2134"/>
    <w:rsid w:val="005A3920"/>
    <w:rsid w:val="005A3C0D"/>
    <w:rsid w:val="005A4334"/>
    <w:rsid w:val="005A451F"/>
    <w:rsid w:val="005A4C00"/>
    <w:rsid w:val="005A5BED"/>
    <w:rsid w:val="005A60A5"/>
    <w:rsid w:val="005A675A"/>
    <w:rsid w:val="005A7234"/>
    <w:rsid w:val="005A7333"/>
    <w:rsid w:val="005A7703"/>
    <w:rsid w:val="005B04FC"/>
    <w:rsid w:val="005B17C3"/>
    <w:rsid w:val="005B2EA9"/>
    <w:rsid w:val="005B3C7F"/>
    <w:rsid w:val="005B4024"/>
    <w:rsid w:val="005B412B"/>
    <w:rsid w:val="005B417C"/>
    <w:rsid w:val="005B4DDA"/>
    <w:rsid w:val="005B571C"/>
    <w:rsid w:val="005B5953"/>
    <w:rsid w:val="005B5FD7"/>
    <w:rsid w:val="005C14A2"/>
    <w:rsid w:val="005C394C"/>
    <w:rsid w:val="005C42AF"/>
    <w:rsid w:val="005C51DE"/>
    <w:rsid w:val="005C59D7"/>
    <w:rsid w:val="005C61E2"/>
    <w:rsid w:val="005C7686"/>
    <w:rsid w:val="005D284E"/>
    <w:rsid w:val="005D6378"/>
    <w:rsid w:val="005D757C"/>
    <w:rsid w:val="005E0377"/>
    <w:rsid w:val="005E354F"/>
    <w:rsid w:val="005E425C"/>
    <w:rsid w:val="005E4451"/>
    <w:rsid w:val="005E62F7"/>
    <w:rsid w:val="005E67FA"/>
    <w:rsid w:val="005E7446"/>
    <w:rsid w:val="005F0601"/>
    <w:rsid w:val="005F0EA2"/>
    <w:rsid w:val="005F28E3"/>
    <w:rsid w:val="005F423D"/>
    <w:rsid w:val="005F46BA"/>
    <w:rsid w:val="005F6C79"/>
    <w:rsid w:val="005F6EE5"/>
    <w:rsid w:val="0060036E"/>
    <w:rsid w:val="00600A6D"/>
    <w:rsid w:val="006019B2"/>
    <w:rsid w:val="00601ED4"/>
    <w:rsid w:val="00601FD8"/>
    <w:rsid w:val="006027F5"/>
    <w:rsid w:val="00602895"/>
    <w:rsid w:val="00603811"/>
    <w:rsid w:val="00603A61"/>
    <w:rsid w:val="006048C8"/>
    <w:rsid w:val="00604D2F"/>
    <w:rsid w:val="006051BE"/>
    <w:rsid w:val="00605AF9"/>
    <w:rsid w:val="0060612D"/>
    <w:rsid w:val="00607476"/>
    <w:rsid w:val="00611736"/>
    <w:rsid w:val="00611828"/>
    <w:rsid w:val="00613076"/>
    <w:rsid w:val="00613AD6"/>
    <w:rsid w:val="00614738"/>
    <w:rsid w:val="00614C8E"/>
    <w:rsid w:val="00616104"/>
    <w:rsid w:val="006163C2"/>
    <w:rsid w:val="00616BCD"/>
    <w:rsid w:val="00617159"/>
    <w:rsid w:val="006174C2"/>
    <w:rsid w:val="00620B9B"/>
    <w:rsid w:val="00621B82"/>
    <w:rsid w:val="00621E6C"/>
    <w:rsid w:val="00622A1D"/>
    <w:rsid w:val="006241F2"/>
    <w:rsid w:val="00625B03"/>
    <w:rsid w:val="00626735"/>
    <w:rsid w:val="00627B9F"/>
    <w:rsid w:val="00627CFA"/>
    <w:rsid w:val="006323EA"/>
    <w:rsid w:val="00634046"/>
    <w:rsid w:val="00634464"/>
    <w:rsid w:val="00634931"/>
    <w:rsid w:val="00635EC1"/>
    <w:rsid w:val="00637172"/>
    <w:rsid w:val="006374FF"/>
    <w:rsid w:val="00637F45"/>
    <w:rsid w:val="006413C0"/>
    <w:rsid w:val="006416F9"/>
    <w:rsid w:val="00641FAE"/>
    <w:rsid w:val="00642326"/>
    <w:rsid w:val="006424BC"/>
    <w:rsid w:val="006425AF"/>
    <w:rsid w:val="00642A01"/>
    <w:rsid w:val="0064324D"/>
    <w:rsid w:val="006441C2"/>
    <w:rsid w:val="0064579D"/>
    <w:rsid w:val="00646881"/>
    <w:rsid w:val="00647818"/>
    <w:rsid w:val="00647B84"/>
    <w:rsid w:val="00650546"/>
    <w:rsid w:val="006517E4"/>
    <w:rsid w:val="00651D96"/>
    <w:rsid w:val="00653B6C"/>
    <w:rsid w:val="006549C9"/>
    <w:rsid w:val="0065555E"/>
    <w:rsid w:val="006558DA"/>
    <w:rsid w:val="00656E1A"/>
    <w:rsid w:val="00660E4B"/>
    <w:rsid w:val="00661B68"/>
    <w:rsid w:val="006620C7"/>
    <w:rsid w:val="0066285B"/>
    <w:rsid w:val="0066298C"/>
    <w:rsid w:val="0066324A"/>
    <w:rsid w:val="0066400F"/>
    <w:rsid w:val="00664F16"/>
    <w:rsid w:val="006660C9"/>
    <w:rsid w:val="00667ECC"/>
    <w:rsid w:val="00670484"/>
    <w:rsid w:val="00670BE2"/>
    <w:rsid w:val="00670D62"/>
    <w:rsid w:val="006725C1"/>
    <w:rsid w:val="006730DC"/>
    <w:rsid w:val="00673D09"/>
    <w:rsid w:val="00674245"/>
    <w:rsid w:val="0067465C"/>
    <w:rsid w:val="00674C83"/>
    <w:rsid w:val="00675246"/>
    <w:rsid w:val="00676D1A"/>
    <w:rsid w:val="0067706A"/>
    <w:rsid w:val="00680550"/>
    <w:rsid w:val="0068076A"/>
    <w:rsid w:val="00681966"/>
    <w:rsid w:val="00682656"/>
    <w:rsid w:val="006845BC"/>
    <w:rsid w:val="00684BD5"/>
    <w:rsid w:val="00685266"/>
    <w:rsid w:val="00685541"/>
    <w:rsid w:val="00685818"/>
    <w:rsid w:val="0068600D"/>
    <w:rsid w:val="006865D9"/>
    <w:rsid w:val="00687AA1"/>
    <w:rsid w:val="00690629"/>
    <w:rsid w:val="00691150"/>
    <w:rsid w:val="0069145E"/>
    <w:rsid w:val="00691BC2"/>
    <w:rsid w:val="006931AB"/>
    <w:rsid w:val="00694D2B"/>
    <w:rsid w:val="00694DDB"/>
    <w:rsid w:val="006962E1"/>
    <w:rsid w:val="00697017"/>
    <w:rsid w:val="0069787F"/>
    <w:rsid w:val="006A1E21"/>
    <w:rsid w:val="006A5296"/>
    <w:rsid w:val="006A549E"/>
    <w:rsid w:val="006A6284"/>
    <w:rsid w:val="006A7E84"/>
    <w:rsid w:val="006B2D24"/>
    <w:rsid w:val="006B34AC"/>
    <w:rsid w:val="006B3EAF"/>
    <w:rsid w:val="006B3FA0"/>
    <w:rsid w:val="006B62A4"/>
    <w:rsid w:val="006B7B1B"/>
    <w:rsid w:val="006C0D7E"/>
    <w:rsid w:val="006C104B"/>
    <w:rsid w:val="006C112B"/>
    <w:rsid w:val="006C134A"/>
    <w:rsid w:val="006C2215"/>
    <w:rsid w:val="006C44AE"/>
    <w:rsid w:val="006C48F3"/>
    <w:rsid w:val="006C4B82"/>
    <w:rsid w:val="006C4E23"/>
    <w:rsid w:val="006C4FB7"/>
    <w:rsid w:val="006C7B17"/>
    <w:rsid w:val="006D1D15"/>
    <w:rsid w:val="006D1D9D"/>
    <w:rsid w:val="006D29AC"/>
    <w:rsid w:val="006D357F"/>
    <w:rsid w:val="006D3D33"/>
    <w:rsid w:val="006D7D31"/>
    <w:rsid w:val="006E0E56"/>
    <w:rsid w:val="006E0F20"/>
    <w:rsid w:val="006E17D7"/>
    <w:rsid w:val="006E28CC"/>
    <w:rsid w:val="006E2A4E"/>
    <w:rsid w:val="006E2BFF"/>
    <w:rsid w:val="006E2DE5"/>
    <w:rsid w:val="006E43D0"/>
    <w:rsid w:val="006E4458"/>
    <w:rsid w:val="006E4A9D"/>
    <w:rsid w:val="006E60F8"/>
    <w:rsid w:val="006F032A"/>
    <w:rsid w:val="006F2DB2"/>
    <w:rsid w:val="006F3663"/>
    <w:rsid w:val="006F6010"/>
    <w:rsid w:val="006F6F74"/>
    <w:rsid w:val="006F709F"/>
    <w:rsid w:val="006F7D5F"/>
    <w:rsid w:val="007003F3"/>
    <w:rsid w:val="0070089D"/>
    <w:rsid w:val="00700A06"/>
    <w:rsid w:val="00700CC5"/>
    <w:rsid w:val="00700EBC"/>
    <w:rsid w:val="00701073"/>
    <w:rsid w:val="007026AF"/>
    <w:rsid w:val="00702A3E"/>
    <w:rsid w:val="00704789"/>
    <w:rsid w:val="00705A1E"/>
    <w:rsid w:val="00705E58"/>
    <w:rsid w:val="0070665F"/>
    <w:rsid w:val="00706C26"/>
    <w:rsid w:val="00707A95"/>
    <w:rsid w:val="00707F92"/>
    <w:rsid w:val="00707FDD"/>
    <w:rsid w:val="007138F2"/>
    <w:rsid w:val="00713E0F"/>
    <w:rsid w:val="00717152"/>
    <w:rsid w:val="00717549"/>
    <w:rsid w:val="00717FCB"/>
    <w:rsid w:val="007204FC"/>
    <w:rsid w:val="00721373"/>
    <w:rsid w:val="0072165E"/>
    <w:rsid w:val="00721A18"/>
    <w:rsid w:val="0072209F"/>
    <w:rsid w:val="00722BA1"/>
    <w:rsid w:val="007247F2"/>
    <w:rsid w:val="007258FC"/>
    <w:rsid w:val="00725BB7"/>
    <w:rsid w:val="00726553"/>
    <w:rsid w:val="00726BD1"/>
    <w:rsid w:val="00726CDD"/>
    <w:rsid w:val="00727E28"/>
    <w:rsid w:val="007310F0"/>
    <w:rsid w:val="0073141B"/>
    <w:rsid w:val="00732CC7"/>
    <w:rsid w:val="00732F15"/>
    <w:rsid w:val="0073446F"/>
    <w:rsid w:val="007346C5"/>
    <w:rsid w:val="0073497E"/>
    <w:rsid w:val="00735C5C"/>
    <w:rsid w:val="007375B6"/>
    <w:rsid w:val="00741C91"/>
    <w:rsid w:val="0074222B"/>
    <w:rsid w:val="0074282E"/>
    <w:rsid w:val="0074431E"/>
    <w:rsid w:val="007444F9"/>
    <w:rsid w:val="00744FD2"/>
    <w:rsid w:val="0074597F"/>
    <w:rsid w:val="00746840"/>
    <w:rsid w:val="00746B0A"/>
    <w:rsid w:val="007477CF"/>
    <w:rsid w:val="00751060"/>
    <w:rsid w:val="00754341"/>
    <w:rsid w:val="00754950"/>
    <w:rsid w:val="007549F5"/>
    <w:rsid w:val="007553D2"/>
    <w:rsid w:val="00755618"/>
    <w:rsid w:val="007562F7"/>
    <w:rsid w:val="007571D6"/>
    <w:rsid w:val="007576FE"/>
    <w:rsid w:val="007600D0"/>
    <w:rsid w:val="0076071C"/>
    <w:rsid w:val="00762647"/>
    <w:rsid w:val="00762734"/>
    <w:rsid w:val="00762DD7"/>
    <w:rsid w:val="00764379"/>
    <w:rsid w:val="00766934"/>
    <w:rsid w:val="00767D8D"/>
    <w:rsid w:val="00770BA4"/>
    <w:rsid w:val="00771C4E"/>
    <w:rsid w:val="00772EB3"/>
    <w:rsid w:val="007737A7"/>
    <w:rsid w:val="00773D9D"/>
    <w:rsid w:val="00775AAA"/>
    <w:rsid w:val="007772C9"/>
    <w:rsid w:val="007779E7"/>
    <w:rsid w:val="0078061B"/>
    <w:rsid w:val="00780A93"/>
    <w:rsid w:val="00780CA3"/>
    <w:rsid w:val="00781507"/>
    <w:rsid w:val="007817B2"/>
    <w:rsid w:val="0078182F"/>
    <w:rsid w:val="00781998"/>
    <w:rsid w:val="0078211D"/>
    <w:rsid w:val="00784131"/>
    <w:rsid w:val="0078468C"/>
    <w:rsid w:val="00784F68"/>
    <w:rsid w:val="00785099"/>
    <w:rsid w:val="00787306"/>
    <w:rsid w:val="0078777F"/>
    <w:rsid w:val="007878FC"/>
    <w:rsid w:val="00790036"/>
    <w:rsid w:val="00791A5F"/>
    <w:rsid w:val="00792274"/>
    <w:rsid w:val="007925F2"/>
    <w:rsid w:val="00792842"/>
    <w:rsid w:val="00792BF1"/>
    <w:rsid w:val="00793FCD"/>
    <w:rsid w:val="007949F6"/>
    <w:rsid w:val="0079586B"/>
    <w:rsid w:val="00797747"/>
    <w:rsid w:val="007A027A"/>
    <w:rsid w:val="007A0E8D"/>
    <w:rsid w:val="007A1F19"/>
    <w:rsid w:val="007A1F86"/>
    <w:rsid w:val="007A2233"/>
    <w:rsid w:val="007A2521"/>
    <w:rsid w:val="007A26CB"/>
    <w:rsid w:val="007A2C6E"/>
    <w:rsid w:val="007A3406"/>
    <w:rsid w:val="007A3DE4"/>
    <w:rsid w:val="007A4425"/>
    <w:rsid w:val="007A6F0A"/>
    <w:rsid w:val="007A7E3E"/>
    <w:rsid w:val="007B022A"/>
    <w:rsid w:val="007B152B"/>
    <w:rsid w:val="007B17B6"/>
    <w:rsid w:val="007B1D20"/>
    <w:rsid w:val="007B4B22"/>
    <w:rsid w:val="007B5342"/>
    <w:rsid w:val="007B6606"/>
    <w:rsid w:val="007C0461"/>
    <w:rsid w:val="007C172D"/>
    <w:rsid w:val="007C1889"/>
    <w:rsid w:val="007C1E16"/>
    <w:rsid w:val="007C26A6"/>
    <w:rsid w:val="007C2A62"/>
    <w:rsid w:val="007C30AD"/>
    <w:rsid w:val="007C3748"/>
    <w:rsid w:val="007C3848"/>
    <w:rsid w:val="007C45EB"/>
    <w:rsid w:val="007C5C39"/>
    <w:rsid w:val="007C6220"/>
    <w:rsid w:val="007D0D0A"/>
    <w:rsid w:val="007D199C"/>
    <w:rsid w:val="007D26CC"/>
    <w:rsid w:val="007D2A74"/>
    <w:rsid w:val="007D39E0"/>
    <w:rsid w:val="007D4201"/>
    <w:rsid w:val="007D465A"/>
    <w:rsid w:val="007D4A81"/>
    <w:rsid w:val="007D5038"/>
    <w:rsid w:val="007D616E"/>
    <w:rsid w:val="007D62FF"/>
    <w:rsid w:val="007D6884"/>
    <w:rsid w:val="007D6B5B"/>
    <w:rsid w:val="007D7FB1"/>
    <w:rsid w:val="007E0291"/>
    <w:rsid w:val="007E039F"/>
    <w:rsid w:val="007E2208"/>
    <w:rsid w:val="007E2D6C"/>
    <w:rsid w:val="007E2ECE"/>
    <w:rsid w:val="007E3086"/>
    <w:rsid w:val="007E32B2"/>
    <w:rsid w:val="007E492F"/>
    <w:rsid w:val="007E4DDD"/>
    <w:rsid w:val="007E5100"/>
    <w:rsid w:val="007E52FD"/>
    <w:rsid w:val="007E559B"/>
    <w:rsid w:val="007E5D8A"/>
    <w:rsid w:val="007E7030"/>
    <w:rsid w:val="007E7CF4"/>
    <w:rsid w:val="007F060D"/>
    <w:rsid w:val="007F0BD2"/>
    <w:rsid w:val="007F1295"/>
    <w:rsid w:val="007F1905"/>
    <w:rsid w:val="007F29F8"/>
    <w:rsid w:val="007F39E9"/>
    <w:rsid w:val="007F3A6C"/>
    <w:rsid w:val="007F46CF"/>
    <w:rsid w:val="007F4B21"/>
    <w:rsid w:val="007F51FF"/>
    <w:rsid w:val="007F618D"/>
    <w:rsid w:val="007F72AD"/>
    <w:rsid w:val="007F7996"/>
    <w:rsid w:val="007F7D0A"/>
    <w:rsid w:val="00800205"/>
    <w:rsid w:val="0080031D"/>
    <w:rsid w:val="00800C25"/>
    <w:rsid w:val="00801AC8"/>
    <w:rsid w:val="008066D7"/>
    <w:rsid w:val="00806A62"/>
    <w:rsid w:val="00807043"/>
    <w:rsid w:val="00807CFE"/>
    <w:rsid w:val="008101A3"/>
    <w:rsid w:val="00810245"/>
    <w:rsid w:val="0081034B"/>
    <w:rsid w:val="00810832"/>
    <w:rsid w:val="008119B7"/>
    <w:rsid w:val="0081266B"/>
    <w:rsid w:val="0081552C"/>
    <w:rsid w:val="0081747D"/>
    <w:rsid w:val="00817488"/>
    <w:rsid w:val="00820D46"/>
    <w:rsid w:val="00821296"/>
    <w:rsid w:val="008225FD"/>
    <w:rsid w:val="00822CE2"/>
    <w:rsid w:val="0082316F"/>
    <w:rsid w:val="008234B4"/>
    <w:rsid w:val="0082378D"/>
    <w:rsid w:val="0082483A"/>
    <w:rsid w:val="00825218"/>
    <w:rsid w:val="0082636A"/>
    <w:rsid w:val="00826806"/>
    <w:rsid w:val="0082746D"/>
    <w:rsid w:val="00831B24"/>
    <w:rsid w:val="00832655"/>
    <w:rsid w:val="00833851"/>
    <w:rsid w:val="00835135"/>
    <w:rsid w:val="00835357"/>
    <w:rsid w:val="00835FC6"/>
    <w:rsid w:val="008361D6"/>
    <w:rsid w:val="00836A24"/>
    <w:rsid w:val="00836CC7"/>
    <w:rsid w:val="008378BD"/>
    <w:rsid w:val="00837E07"/>
    <w:rsid w:val="00842EEA"/>
    <w:rsid w:val="00843129"/>
    <w:rsid w:val="00843A61"/>
    <w:rsid w:val="008442BE"/>
    <w:rsid w:val="008446C7"/>
    <w:rsid w:val="00846207"/>
    <w:rsid w:val="00846AC7"/>
    <w:rsid w:val="00846BBB"/>
    <w:rsid w:val="008473DD"/>
    <w:rsid w:val="00847B91"/>
    <w:rsid w:val="00852E14"/>
    <w:rsid w:val="0085352C"/>
    <w:rsid w:val="008538A9"/>
    <w:rsid w:val="00853CE1"/>
    <w:rsid w:val="00854721"/>
    <w:rsid w:val="008559A4"/>
    <w:rsid w:val="00856C15"/>
    <w:rsid w:val="00857BE2"/>
    <w:rsid w:val="00861506"/>
    <w:rsid w:val="008622F7"/>
    <w:rsid w:val="0086254B"/>
    <w:rsid w:val="00862EED"/>
    <w:rsid w:val="0086351E"/>
    <w:rsid w:val="0086397E"/>
    <w:rsid w:val="00864974"/>
    <w:rsid w:val="00864BEC"/>
    <w:rsid w:val="00864C91"/>
    <w:rsid w:val="00864E92"/>
    <w:rsid w:val="00865886"/>
    <w:rsid w:val="008663FB"/>
    <w:rsid w:val="00867405"/>
    <w:rsid w:val="00871E3E"/>
    <w:rsid w:val="00872C31"/>
    <w:rsid w:val="0087334C"/>
    <w:rsid w:val="0087550B"/>
    <w:rsid w:val="008763D7"/>
    <w:rsid w:val="008772F7"/>
    <w:rsid w:val="008774D3"/>
    <w:rsid w:val="0087798C"/>
    <w:rsid w:val="00877B5A"/>
    <w:rsid w:val="00880105"/>
    <w:rsid w:val="00881B88"/>
    <w:rsid w:val="00883168"/>
    <w:rsid w:val="00883341"/>
    <w:rsid w:val="00885A9E"/>
    <w:rsid w:val="00887B84"/>
    <w:rsid w:val="008906CA"/>
    <w:rsid w:val="0089074A"/>
    <w:rsid w:val="00890E6E"/>
    <w:rsid w:val="00891BB9"/>
    <w:rsid w:val="008924E0"/>
    <w:rsid w:val="00892732"/>
    <w:rsid w:val="008929EC"/>
    <w:rsid w:val="00892AB5"/>
    <w:rsid w:val="00892B7C"/>
    <w:rsid w:val="00894A36"/>
    <w:rsid w:val="00896915"/>
    <w:rsid w:val="008973B8"/>
    <w:rsid w:val="008A046A"/>
    <w:rsid w:val="008A0782"/>
    <w:rsid w:val="008A164F"/>
    <w:rsid w:val="008A688C"/>
    <w:rsid w:val="008A6C2E"/>
    <w:rsid w:val="008B2E39"/>
    <w:rsid w:val="008B5EF5"/>
    <w:rsid w:val="008C167F"/>
    <w:rsid w:val="008C243E"/>
    <w:rsid w:val="008C2FD8"/>
    <w:rsid w:val="008C3995"/>
    <w:rsid w:val="008C3CE1"/>
    <w:rsid w:val="008C3FDB"/>
    <w:rsid w:val="008C5367"/>
    <w:rsid w:val="008C5D6F"/>
    <w:rsid w:val="008C710E"/>
    <w:rsid w:val="008C76D2"/>
    <w:rsid w:val="008C7CB0"/>
    <w:rsid w:val="008D1168"/>
    <w:rsid w:val="008D1BC5"/>
    <w:rsid w:val="008D1CE2"/>
    <w:rsid w:val="008D2323"/>
    <w:rsid w:val="008D295A"/>
    <w:rsid w:val="008D2F72"/>
    <w:rsid w:val="008D5F1D"/>
    <w:rsid w:val="008D67E8"/>
    <w:rsid w:val="008D731A"/>
    <w:rsid w:val="008D73FF"/>
    <w:rsid w:val="008E07B5"/>
    <w:rsid w:val="008E07ED"/>
    <w:rsid w:val="008E2DD0"/>
    <w:rsid w:val="008E40B7"/>
    <w:rsid w:val="008E44C8"/>
    <w:rsid w:val="008E534E"/>
    <w:rsid w:val="008E6DB7"/>
    <w:rsid w:val="008E6F7D"/>
    <w:rsid w:val="008E74C2"/>
    <w:rsid w:val="008F1120"/>
    <w:rsid w:val="008F164B"/>
    <w:rsid w:val="008F2016"/>
    <w:rsid w:val="008F28AC"/>
    <w:rsid w:val="008F2954"/>
    <w:rsid w:val="008F3063"/>
    <w:rsid w:val="008F41A0"/>
    <w:rsid w:val="008F42C7"/>
    <w:rsid w:val="008F437D"/>
    <w:rsid w:val="008F60FB"/>
    <w:rsid w:val="008F620E"/>
    <w:rsid w:val="008F6530"/>
    <w:rsid w:val="008F68CC"/>
    <w:rsid w:val="008F6DB1"/>
    <w:rsid w:val="009000BB"/>
    <w:rsid w:val="009011C2"/>
    <w:rsid w:val="0090285A"/>
    <w:rsid w:val="00903750"/>
    <w:rsid w:val="00905C75"/>
    <w:rsid w:val="009075FD"/>
    <w:rsid w:val="00907C51"/>
    <w:rsid w:val="00907F12"/>
    <w:rsid w:val="009103D5"/>
    <w:rsid w:val="00910868"/>
    <w:rsid w:val="00910B60"/>
    <w:rsid w:val="00911D13"/>
    <w:rsid w:val="009126B9"/>
    <w:rsid w:val="00912AE3"/>
    <w:rsid w:val="00913EE5"/>
    <w:rsid w:val="00915F79"/>
    <w:rsid w:val="00915FD0"/>
    <w:rsid w:val="00917A03"/>
    <w:rsid w:val="00917C8A"/>
    <w:rsid w:val="00917F0E"/>
    <w:rsid w:val="00920138"/>
    <w:rsid w:val="00920FFF"/>
    <w:rsid w:val="00921958"/>
    <w:rsid w:val="00921EB8"/>
    <w:rsid w:val="00924B7A"/>
    <w:rsid w:val="0092513C"/>
    <w:rsid w:val="00927E75"/>
    <w:rsid w:val="0093148F"/>
    <w:rsid w:val="00931783"/>
    <w:rsid w:val="0093185E"/>
    <w:rsid w:val="00935558"/>
    <w:rsid w:val="00937B82"/>
    <w:rsid w:val="00937CAD"/>
    <w:rsid w:val="009404A4"/>
    <w:rsid w:val="009438C2"/>
    <w:rsid w:val="00944541"/>
    <w:rsid w:val="00944B3A"/>
    <w:rsid w:val="00945E76"/>
    <w:rsid w:val="009473DE"/>
    <w:rsid w:val="00947582"/>
    <w:rsid w:val="00947ED5"/>
    <w:rsid w:val="00950D10"/>
    <w:rsid w:val="00950ED9"/>
    <w:rsid w:val="00951411"/>
    <w:rsid w:val="009516ED"/>
    <w:rsid w:val="00953365"/>
    <w:rsid w:val="00953692"/>
    <w:rsid w:val="00953DFB"/>
    <w:rsid w:val="00955143"/>
    <w:rsid w:val="009557A4"/>
    <w:rsid w:val="00955877"/>
    <w:rsid w:val="00956B91"/>
    <w:rsid w:val="009573C5"/>
    <w:rsid w:val="0096102B"/>
    <w:rsid w:val="009613BC"/>
    <w:rsid w:val="00961ECA"/>
    <w:rsid w:val="00962684"/>
    <w:rsid w:val="00963A44"/>
    <w:rsid w:val="0096403F"/>
    <w:rsid w:val="0096446B"/>
    <w:rsid w:val="009656BC"/>
    <w:rsid w:val="00965C99"/>
    <w:rsid w:val="00965CCF"/>
    <w:rsid w:val="00966049"/>
    <w:rsid w:val="009672BE"/>
    <w:rsid w:val="00967383"/>
    <w:rsid w:val="00967400"/>
    <w:rsid w:val="0097106F"/>
    <w:rsid w:val="009711D6"/>
    <w:rsid w:val="00971332"/>
    <w:rsid w:val="00971ABB"/>
    <w:rsid w:val="009725B9"/>
    <w:rsid w:val="00973B5F"/>
    <w:rsid w:val="00975380"/>
    <w:rsid w:val="0097659D"/>
    <w:rsid w:val="00976D62"/>
    <w:rsid w:val="00977143"/>
    <w:rsid w:val="00977485"/>
    <w:rsid w:val="00977D91"/>
    <w:rsid w:val="009805BF"/>
    <w:rsid w:val="0098137F"/>
    <w:rsid w:val="00982918"/>
    <w:rsid w:val="00982FCD"/>
    <w:rsid w:val="00984107"/>
    <w:rsid w:val="00987A6E"/>
    <w:rsid w:val="009905D2"/>
    <w:rsid w:val="0099143B"/>
    <w:rsid w:val="0099156C"/>
    <w:rsid w:val="00991940"/>
    <w:rsid w:val="009941F4"/>
    <w:rsid w:val="009942CC"/>
    <w:rsid w:val="009944B3"/>
    <w:rsid w:val="00995321"/>
    <w:rsid w:val="00995EEE"/>
    <w:rsid w:val="00997162"/>
    <w:rsid w:val="009976EE"/>
    <w:rsid w:val="009A00A8"/>
    <w:rsid w:val="009A0D09"/>
    <w:rsid w:val="009A13D2"/>
    <w:rsid w:val="009A1541"/>
    <w:rsid w:val="009A18A9"/>
    <w:rsid w:val="009A1C15"/>
    <w:rsid w:val="009A1F08"/>
    <w:rsid w:val="009A27DD"/>
    <w:rsid w:val="009A3105"/>
    <w:rsid w:val="009A3511"/>
    <w:rsid w:val="009A4E4C"/>
    <w:rsid w:val="009A5D8B"/>
    <w:rsid w:val="009A65CA"/>
    <w:rsid w:val="009A675D"/>
    <w:rsid w:val="009A78AE"/>
    <w:rsid w:val="009A7D2E"/>
    <w:rsid w:val="009B03BE"/>
    <w:rsid w:val="009B0BDD"/>
    <w:rsid w:val="009B0E69"/>
    <w:rsid w:val="009B29FD"/>
    <w:rsid w:val="009B32A9"/>
    <w:rsid w:val="009B36FF"/>
    <w:rsid w:val="009B46D1"/>
    <w:rsid w:val="009B4D9E"/>
    <w:rsid w:val="009B53A2"/>
    <w:rsid w:val="009B6F13"/>
    <w:rsid w:val="009B7908"/>
    <w:rsid w:val="009C08A7"/>
    <w:rsid w:val="009C144F"/>
    <w:rsid w:val="009C3B1D"/>
    <w:rsid w:val="009C5831"/>
    <w:rsid w:val="009C6CB3"/>
    <w:rsid w:val="009C7D72"/>
    <w:rsid w:val="009C7EFE"/>
    <w:rsid w:val="009D0542"/>
    <w:rsid w:val="009D4636"/>
    <w:rsid w:val="009D5254"/>
    <w:rsid w:val="009D622A"/>
    <w:rsid w:val="009D6556"/>
    <w:rsid w:val="009D743A"/>
    <w:rsid w:val="009E0437"/>
    <w:rsid w:val="009E178F"/>
    <w:rsid w:val="009E3510"/>
    <w:rsid w:val="009E3A94"/>
    <w:rsid w:val="009E6452"/>
    <w:rsid w:val="009F3D9A"/>
    <w:rsid w:val="009F4BA8"/>
    <w:rsid w:val="009F5DC3"/>
    <w:rsid w:val="009F6916"/>
    <w:rsid w:val="009F7426"/>
    <w:rsid w:val="009F7ABE"/>
    <w:rsid w:val="009F7B93"/>
    <w:rsid w:val="009F7F6C"/>
    <w:rsid w:val="00A0099E"/>
    <w:rsid w:val="00A01061"/>
    <w:rsid w:val="00A01D41"/>
    <w:rsid w:val="00A02524"/>
    <w:rsid w:val="00A02830"/>
    <w:rsid w:val="00A03580"/>
    <w:rsid w:val="00A03C02"/>
    <w:rsid w:val="00A04139"/>
    <w:rsid w:val="00A04BCD"/>
    <w:rsid w:val="00A04BED"/>
    <w:rsid w:val="00A0510E"/>
    <w:rsid w:val="00A0696A"/>
    <w:rsid w:val="00A070AA"/>
    <w:rsid w:val="00A11159"/>
    <w:rsid w:val="00A115B2"/>
    <w:rsid w:val="00A11B28"/>
    <w:rsid w:val="00A12628"/>
    <w:rsid w:val="00A12F30"/>
    <w:rsid w:val="00A15606"/>
    <w:rsid w:val="00A161EB"/>
    <w:rsid w:val="00A1645B"/>
    <w:rsid w:val="00A167E7"/>
    <w:rsid w:val="00A203CD"/>
    <w:rsid w:val="00A230C6"/>
    <w:rsid w:val="00A236EE"/>
    <w:rsid w:val="00A23C1C"/>
    <w:rsid w:val="00A26F49"/>
    <w:rsid w:val="00A31913"/>
    <w:rsid w:val="00A32028"/>
    <w:rsid w:val="00A336B0"/>
    <w:rsid w:val="00A342B6"/>
    <w:rsid w:val="00A35600"/>
    <w:rsid w:val="00A36E2C"/>
    <w:rsid w:val="00A3729F"/>
    <w:rsid w:val="00A40A29"/>
    <w:rsid w:val="00A4125B"/>
    <w:rsid w:val="00A4405F"/>
    <w:rsid w:val="00A447C2"/>
    <w:rsid w:val="00A463DB"/>
    <w:rsid w:val="00A4672F"/>
    <w:rsid w:val="00A473EE"/>
    <w:rsid w:val="00A47938"/>
    <w:rsid w:val="00A4795D"/>
    <w:rsid w:val="00A50AE3"/>
    <w:rsid w:val="00A51EA0"/>
    <w:rsid w:val="00A51EDD"/>
    <w:rsid w:val="00A52A77"/>
    <w:rsid w:val="00A52D76"/>
    <w:rsid w:val="00A5479E"/>
    <w:rsid w:val="00A54BD5"/>
    <w:rsid w:val="00A54E00"/>
    <w:rsid w:val="00A554D1"/>
    <w:rsid w:val="00A554DF"/>
    <w:rsid w:val="00A55965"/>
    <w:rsid w:val="00A56B56"/>
    <w:rsid w:val="00A56F90"/>
    <w:rsid w:val="00A5733B"/>
    <w:rsid w:val="00A57613"/>
    <w:rsid w:val="00A60045"/>
    <w:rsid w:val="00A63B9E"/>
    <w:rsid w:val="00A6556B"/>
    <w:rsid w:val="00A65B54"/>
    <w:rsid w:val="00A65C8A"/>
    <w:rsid w:val="00A667D8"/>
    <w:rsid w:val="00A6757C"/>
    <w:rsid w:val="00A7082D"/>
    <w:rsid w:val="00A72F13"/>
    <w:rsid w:val="00A73FBA"/>
    <w:rsid w:val="00A74AB4"/>
    <w:rsid w:val="00A75A2E"/>
    <w:rsid w:val="00A75D38"/>
    <w:rsid w:val="00A76629"/>
    <w:rsid w:val="00A77EBA"/>
    <w:rsid w:val="00A8085A"/>
    <w:rsid w:val="00A814FF"/>
    <w:rsid w:val="00A8305A"/>
    <w:rsid w:val="00A8341F"/>
    <w:rsid w:val="00A85F1C"/>
    <w:rsid w:val="00A905DC"/>
    <w:rsid w:val="00A9110D"/>
    <w:rsid w:val="00A91C03"/>
    <w:rsid w:val="00A92111"/>
    <w:rsid w:val="00A93FF8"/>
    <w:rsid w:val="00A946F0"/>
    <w:rsid w:val="00A94DD1"/>
    <w:rsid w:val="00A963F8"/>
    <w:rsid w:val="00A96A30"/>
    <w:rsid w:val="00A96A98"/>
    <w:rsid w:val="00A9715D"/>
    <w:rsid w:val="00A971F8"/>
    <w:rsid w:val="00A97E08"/>
    <w:rsid w:val="00AA09A1"/>
    <w:rsid w:val="00AA0B82"/>
    <w:rsid w:val="00AA1F23"/>
    <w:rsid w:val="00AA2CFE"/>
    <w:rsid w:val="00AA396B"/>
    <w:rsid w:val="00AA3A45"/>
    <w:rsid w:val="00AA3B5F"/>
    <w:rsid w:val="00AA3C8F"/>
    <w:rsid w:val="00AA3FC9"/>
    <w:rsid w:val="00AA54C1"/>
    <w:rsid w:val="00AA554C"/>
    <w:rsid w:val="00AA5F85"/>
    <w:rsid w:val="00AA646B"/>
    <w:rsid w:val="00AA6DB4"/>
    <w:rsid w:val="00AA78A8"/>
    <w:rsid w:val="00AA7DA7"/>
    <w:rsid w:val="00AB1E59"/>
    <w:rsid w:val="00AB243A"/>
    <w:rsid w:val="00AB2614"/>
    <w:rsid w:val="00AB2A57"/>
    <w:rsid w:val="00AC04FD"/>
    <w:rsid w:val="00AC3B8B"/>
    <w:rsid w:val="00AC3CD1"/>
    <w:rsid w:val="00AC3EF8"/>
    <w:rsid w:val="00AC4A8E"/>
    <w:rsid w:val="00AC58E4"/>
    <w:rsid w:val="00AC67D8"/>
    <w:rsid w:val="00AC6C1A"/>
    <w:rsid w:val="00AC6EA7"/>
    <w:rsid w:val="00AD091A"/>
    <w:rsid w:val="00AD0B17"/>
    <w:rsid w:val="00AD11E3"/>
    <w:rsid w:val="00AD16C2"/>
    <w:rsid w:val="00AD211E"/>
    <w:rsid w:val="00AD2358"/>
    <w:rsid w:val="00AD2D6F"/>
    <w:rsid w:val="00AD34AA"/>
    <w:rsid w:val="00AD4C0B"/>
    <w:rsid w:val="00AD54E4"/>
    <w:rsid w:val="00AE126F"/>
    <w:rsid w:val="00AE148A"/>
    <w:rsid w:val="00AE1C24"/>
    <w:rsid w:val="00AE2AE7"/>
    <w:rsid w:val="00AE2B1C"/>
    <w:rsid w:val="00AE3773"/>
    <w:rsid w:val="00AE5948"/>
    <w:rsid w:val="00AF14FB"/>
    <w:rsid w:val="00AF15EA"/>
    <w:rsid w:val="00AF19E6"/>
    <w:rsid w:val="00AF1A88"/>
    <w:rsid w:val="00AF3363"/>
    <w:rsid w:val="00AF4DB0"/>
    <w:rsid w:val="00B0024C"/>
    <w:rsid w:val="00B00494"/>
    <w:rsid w:val="00B00990"/>
    <w:rsid w:val="00B00BAE"/>
    <w:rsid w:val="00B01C9F"/>
    <w:rsid w:val="00B03729"/>
    <w:rsid w:val="00B04B40"/>
    <w:rsid w:val="00B05963"/>
    <w:rsid w:val="00B06A8D"/>
    <w:rsid w:val="00B06E63"/>
    <w:rsid w:val="00B109BD"/>
    <w:rsid w:val="00B13263"/>
    <w:rsid w:val="00B16AA3"/>
    <w:rsid w:val="00B172AC"/>
    <w:rsid w:val="00B201C2"/>
    <w:rsid w:val="00B213ED"/>
    <w:rsid w:val="00B2155C"/>
    <w:rsid w:val="00B21E82"/>
    <w:rsid w:val="00B2257A"/>
    <w:rsid w:val="00B24769"/>
    <w:rsid w:val="00B2545B"/>
    <w:rsid w:val="00B25CCB"/>
    <w:rsid w:val="00B25D21"/>
    <w:rsid w:val="00B26A36"/>
    <w:rsid w:val="00B2742A"/>
    <w:rsid w:val="00B27A38"/>
    <w:rsid w:val="00B3079A"/>
    <w:rsid w:val="00B31AB6"/>
    <w:rsid w:val="00B32208"/>
    <w:rsid w:val="00B354C6"/>
    <w:rsid w:val="00B36A24"/>
    <w:rsid w:val="00B37059"/>
    <w:rsid w:val="00B3745E"/>
    <w:rsid w:val="00B40AAA"/>
    <w:rsid w:val="00B41B42"/>
    <w:rsid w:val="00B43192"/>
    <w:rsid w:val="00B43204"/>
    <w:rsid w:val="00B43EC4"/>
    <w:rsid w:val="00B458A4"/>
    <w:rsid w:val="00B462D9"/>
    <w:rsid w:val="00B46D35"/>
    <w:rsid w:val="00B5089E"/>
    <w:rsid w:val="00B51004"/>
    <w:rsid w:val="00B5243B"/>
    <w:rsid w:val="00B52AC2"/>
    <w:rsid w:val="00B5420A"/>
    <w:rsid w:val="00B5457E"/>
    <w:rsid w:val="00B555BD"/>
    <w:rsid w:val="00B5686F"/>
    <w:rsid w:val="00B571DC"/>
    <w:rsid w:val="00B60626"/>
    <w:rsid w:val="00B6079A"/>
    <w:rsid w:val="00B60886"/>
    <w:rsid w:val="00B60B9F"/>
    <w:rsid w:val="00B60EA5"/>
    <w:rsid w:val="00B615F3"/>
    <w:rsid w:val="00B616B2"/>
    <w:rsid w:val="00B632B2"/>
    <w:rsid w:val="00B635AF"/>
    <w:rsid w:val="00B63CB7"/>
    <w:rsid w:val="00B63E8E"/>
    <w:rsid w:val="00B64A62"/>
    <w:rsid w:val="00B64D32"/>
    <w:rsid w:val="00B65274"/>
    <w:rsid w:val="00B65752"/>
    <w:rsid w:val="00B70970"/>
    <w:rsid w:val="00B70D93"/>
    <w:rsid w:val="00B7133B"/>
    <w:rsid w:val="00B71617"/>
    <w:rsid w:val="00B71A09"/>
    <w:rsid w:val="00B71A87"/>
    <w:rsid w:val="00B71CEE"/>
    <w:rsid w:val="00B72A2F"/>
    <w:rsid w:val="00B742AE"/>
    <w:rsid w:val="00B7458A"/>
    <w:rsid w:val="00B7495C"/>
    <w:rsid w:val="00B74B28"/>
    <w:rsid w:val="00B74E42"/>
    <w:rsid w:val="00B762D8"/>
    <w:rsid w:val="00B769C0"/>
    <w:rsid w:val="00B76F5B"/>
    <w:rsid w:val="00B7709D"/>
    <w:rsid w:val="00B7733C"/>
    <w:rsid w:val="00B77467"/>
    <w:rsid w:val="00B77E8E"/>
    <w:rsid w:val="00B80CAB"/>
    <w:rsid w:val="00B81690"/>
    <w:rsid w:val="00B84CC4"/>
    <w:rsid w:val="00B84CE1"/>
    <w:rsid w:val="00B8504D"/>
    <w:rsid w:val="00B85E47"/>
    <w:rsid w:val="00B87A32"/>
    <w:rsid w:val="00B9007D"/>
    <w:rsid w:val="00B90D63"/>
    <w:rsid w:val="00B90FCB"/>
    <w:rsid w:val="00B910BE"/>
    <w:rsid w:val="00B91BA5"/>
    <w:rsid w:val="00B92336"/>
    <w:rsid w:val="00B92457"/>
    <w:rsid w:val="00B92767"/>
    <w:rsid w:val="00B92FD0"/>
    <w:rsid w:val="00B93BC7"/>
    <w:rsid w:val="00B94F87"/>
    <w:rsid w:val="00B95D83"/>
    <w:rsid w:val="00B96474"/>
    <w:rsid w:val="00B96856"/>
    <w:rsid w:val="00B974F0"/>
    <w:rsid w:val="00BA037B"/>
    <w:rsid w:val="00BA076E"/>
    <w:rsid w:val="00BA0CB4"/>
    <w:rsid w:val="00BA0DAF"/>
    <w:rsid w:val="00BA142A"/>
    <w:rsid w:val="00BA1494"/>
    <w:rsid w:val="00BA2A5D"/>
    <w:rsid w:val="00BA5FE3"/>
    <w:rsid w:val="00BA6292"/>
    <w:rsid w:val="00BA6421"/>
    <w:rsid w:val="00BA6505"/>
    <w:rsid w:val="00BA684B"/>
    <w:rsid w:val="00BA68B7"/>
    <w:rsid w:val="00BA6AED"/>
    <w:rsid w:val="00BA7362"/>
    <w:rsid w:val="00BA7FD6"/>
    <w:rsid w:val="00BB1985"/>
    <w:rsid w:val="00BB23A7"/>
    <w:rsid w:val="00BB40E2"/>
    <w:rsid w:val="00BB4443"/>
    <w:rsid w:val="00BB48DF"/>
    <w:rsid w:val="00BB50F0"/>
    <w:rsid w:val="00BB56D4"/>
    <w:rsid w:val="00BB67A4"/>
    <w:rsid w:val="00BB78FF"/>
    <w:rsid w:val="00BB7F21"/>
    <w:rsid w:val="00BC0B0E"/>
    <w:rsid w:val="00BC34FF"/>
    <w:rsid w:val="00BC4753"/>
    <w:rsid w:val="00BC4AD4"/>
    <w:rsid w:val="00BC5E0F"/>
    <w:rsid w:val="00BC6E9C"/>
    <w:rsid w:val="00BD0111"/>
    <w:rsid w:val="00BD0397"/>
    <w:rsid w:val="00BD11A2"/>
    <w:rsid w:val="00BD1210"/>
    <w:rsid w:val="00BD187A"/>
    <w:rsid w:val="00BD1CE9"/>
    <w:rsid w:val="00BD39A9"/>
    <w:rsid w:val="00BD3C61"/>
    <w:rsid w:val="00BD507B"/>
    <w:rsid w:val="00BD5277"/>
    <w:rsid w:val="00BD6443"/>
    <w:rsid w:val="00BD6D16"/>
    <w:rsid w:val="00BD7B3B"/>
    <w:rsid w:val="00BE0AA3"/>
    <w:rsid w:val="00BE1430"/>
    <w:rsid w:val="00BE1BC7"/>
    <w:rsid w:val="00BE2E9A"/>
    <w:rsid w:val="00BE3386"/>
    <w:rsid w:val="00BE3809"/>
    <w:rsid w:val="00BE7071"/>
    <w:rsid w:val="00BE7219"/>
    <w:rsid w:val="00BF0E21"/>
    <w:rsid w:val="00BF122F"/>
    <w:rsid w:val="00BF1461"/>
    <w:rsid w:val="00BF327B"/>
    <w:rsid w:val="00BF443C"/>
    <w:rsid w:val="00BF5194"/>
    <w:rsid w:val="00BF58FF"/>
    <w:rsid w:val="00BF61B8"/>
    <w:rsid w:val="00BF6238"/>
    <w:rsid w:val="00C00052"/>
    <w:rsid w:val="00C001E6"/>
    <w:rsid w:val="00C0084A"/>
    <w:rsid w:val="00C00A45"/>
    <w:rsid w:val="00C010A9"/>
    <w:rsid w:val="00C02D17"/>
    <w:rsid w:val="00C05158"/>
    <w:rsid w:val="00C06647"/>
    <w:rsid w:val="00C06FE1"/>
    <w:rsid w:val="00C07319"/>
    <w:rsid w:val="00C1261C"/>
    <w:rsid w:val="00C12D7F"/>
    <w:rsid w:val="00C14B83"/>
    <w:rsid w:val="00C15195"/>
    <w:rsid w:val="00C153D0"/>
    <w:rsid w:val="00C163E5"/>
    <w:rsid w:val="00C163F8"/>
    <w:rsid w:val="00C16D5C"/>
    <w:rsid w:val="00C16E52"/>
    <w:rsid w:val="00C17123"/>
    <w:rsid w:val="00C17869"/>
    <w:rsid w:val="00C17A4A"/>
    <w:rsid w:val="00C20537"/>
    <w:rsid w:val="00C20BB6"/>
    <w:rsid w:val="00C20DBC"/>
    <w:rsid w:val="00C211A4"/>
    <w:rsid w:val="00C21B7C"/>
    <w:rsid w:val="00C21E7A"/>
    <w:rsid w:val="00C22EA7"/>
    <w:rsid w:val="00C2361B"/>
    <w:rsid w:val="00C2389B"/>
    <w:rsid w:val="00C24446"/>
    <w:rsid w:val="00C24C80"/>
    <w:rsid w:val="00C257A3"/>
    <w:rsid w:val="00C27662"/>
    <w:rsid w:val="00C27710"/>
    <w:rsid w:val="00C30C02"/>
    <w:rsid w:val="00C30D40"/>
    <w:rsid w:val="00C3100F"/>
    <w:rsid w:val="00C31681"/>
    <w:rsid w:val="00C316EE"/>
    <w:rsid w:val="00C32A7A"/>
    <w:rsid w:val="00C32B58"/>
    <w:rsid w:val="00C34A23"/>
    <w:rsid w:val="00C3729E"/>
    <w:rsid w:val="00C378E2"/>
    <w:rsid w:val="00C40682"/>
    <w:rsid w:val="00C4091C"/>
    <w:rsid w:val="00C41DB3"/>
    <w:rsid w:val="00C421BB"/>
    <w:rsid w:val="00C42343"/>
    <w:rsid w:val="00C42361"/>
    <w:rsid w:val="00C42372"/>
    <w:rsid w:val="00C441D8"/>
    <w:rsid w:val="00C4500B"/>
    <w:rsid w:val="00C458DD"/>
    <w:rsid w:val="00C46219"/>
    <w:rsid w:val="00C4764D"/>
    <w:rsid w:val="00C50C1A"/>
    <w:rsid w:val="00C51074"/>
    <w:rsid w:val="00C51369"/>
    <w:rsid w:val="00C514FC"/>
    <w:rsid w:val="00C51989"/>
    <w:rsid w:val="00C52D6D"/>
    <w:rsid w:val="00C54914"/>
    <w:rsid w:val="00C54A0A"/>
    <w:rsid w:val="00C57446"/>
    <w:rsid w:val="00C6207B"/>
    <w:rsid w:val="00C62348"/>
    <w:rsid w:val="00C62EF4"/>
    <w:rsid w:val="00C630E7"/>
    <w:rsid w:val="00C63171"/>
    <w:rsid w:val="00C63C34"/>
    <w:rsid w:val="00C6493B"/>
    <w:rsid w:val="00C64EC6"/>
    <w:rsid w:val="00C67F8F"/>
    <w:rsid w:val="00C7101E"/>
    <w:rsid w:val="00C71D2B"/>
    <w:rsid w:val="00C71FB3"/>
    <w:rsid w:val="00C72928"/>
    <w:rsid w:val="00C72C99"/>
    <w:rsid w:val="00C74E54"/>
    <w:rsid w:val="00C76D16"/>
    <w:rsid w:val="00C772A9"/>
    <w:rsid w:val="00C777FD"/>
    <w:rsid w:val="00C80C9E"/>
    <w:rsid w:val="00C81705"/>
    <w:rsid w:val="00C8176F"/>
    <w:rsid w:val="00C82406"/>
    <w:rsid w:val="00C82DE9"/>
    <w:rsid w:val="00C82FB8"/>
    <w:rsid w:val="00C850AA"/>
    <w:rsid w:val="00C868B1"/>
    <w:rsid w:val="00C8777B"/>
    <w:rsid w:val="00C87F56"/>
    <w:rsid w:val="00C901D2"/>
    <w:rsid w:val="00C920A6"/>
    <w:rsid w:val="00C92183"/>
    <w:rsid w:val="00C921D2"/>
    <w:rsid w:val="00C9340F"/>
    <w:rsid w:val="00C9469C"/>
    <w:rsid w:val="00C95AF4"/>
    <w:rsid w:val="00C96805"/>
    <w:rsid w:val="00CA0391"/>
    <w:rsid w:val="00CA0617"/>
    <w:rsid w:val="00CA1438"/>
    <w:rsid w:val="00CA207C"/>
    <w:rsid w:val="00CA2B2B"/>
    <w:rsid w:val="00CA30E3"/>
    <w:rsid w:val="00CA33DA"/>
    <w:rsid w:val="00CA376B"/>
    <w:rsid w:val="00CA3A66"/>
    <w:rsid w:val="00CA6481"/>
    <w:rsid w:val="00CA7934"/>
    <w:rsid w:val="00CA7C15"/>
    <w:rsid w:val="00CB0557"/>
    <w:rsid w:val="00CB1127"/>
    <w:rsid w:val="00CB2625"/>
    <w:rsid w:val="00CB3EFA"/>
    <w:rsid w:val="00CB44AC"/>
    <w:rsid w:val="00CB4619"/>
    <w:rsid w:val="00CB491E"/>
    <w:rsid w:val="00CB60AF"/>
    <w:rsid w:val="00CB650D"/>
    <w:rsid w:val="00CB66CF"/>
    <w:rsid w:val="00CC3114"/>
    <w:rsid w:val="00CC31DB"/>
    <w:rsid w:val="00CC3594"/>
    <w:rsid w:val="00CC4332"/>
    <w:rsid w:val="00CC4B6A"/>
    <w:rsid w:val="00CC525B"/>
    <w:rsid w:val="00CC58B1"/>
    <w:rsid w:val="00CC6336"/>
    <w:rsid w:val="00CC78E1"/>
    <w:rsid w:val="00CC7B0C"/>
    <w:rsid w:val="00CC7D83"/>
    <w:rsid w:val="00CD0C23"/>
    <w:rsid w:val="00CD1807"/>
    <w:rsid w:val="00CD34EE"/>
    <w:rsid w:val="00CD35C6"/>
    <w:rsid w:val="00CD3B47"/>
    <w:rsid w:val="00CD457D"/>
    <w:rsid w:val="00CD47F7"/>
    <w:rsid w:val="00CD4AA5"/>
    <w:rsid w:val="00CD4F5C"/>
    <w:rsid w:val="00CD5E1C"/>
    <w:rsid w:val="00CD7639"/>
    <w:rsid w:val="00CD7B16"/>
    <w:rsid w:val="00CE24A1"/>
    <w:rsid w:val="00CE2E68"/>
    <w:rsid w:val="00CE4ED2"/>
    <w:rsid w:val="00CE64A7"/>
    <w:rsid w:val="00CF049D"/>
    <w:rsid w:val="00CF05AB"/>
    <w:rsid w:val="00CF0A36"/>
    <w:rsid w:val="00CF1406"/>
    <w:rsid w:val="00CF1444"/>
    <w:rsid w:val="00CF17DC"/>
    <w:rsid w:val="00CF3397"/>
    <w:rsid w:val="00CF3A4E"/>
    <w:rsid w:val="00CF440A"/>
    <w:rsid w:val="00CF5BFB"/>
    <w:rsid w:val="00D00E9B"/>
    <w:rsid w:val="00D0129B"/>
    <w:rsid w:val="00D013C9"/>
    <w:rsid w:val="00D018ED"/>
    <w:rsid w:val="00D01CDB"/>
    <w:rsid w:val="00D047A2"/>
    <w:rsid w:val="00D075E6"/>
    <w:rsid w:val="00D07A0C"/>
    <w:rsid w:val="00D149D0"/>
    <w:rsid w:val="00D1616C"/>
    <w:rsid w:val="00D16568"/>
    <w:rsid w:val="00D16D8B"/>
    <w:rsid w:val="00D1777D"/>
    <w:rsid w:val="00D20010"/>
    <w:rsid w:val="00D20891"/>
    <w:rsid w:val="00D22995"/>
    <w:rsid w:val="00D230E9"/>
    <w:rsid w:val="00D246D0"/>
    <w:rsid w:val="00D25014"/>
    <w:rsid w:val="00D25069"/>
    <w:rsid w:val="00D2508C"/>
    <w:rsid w:val="00D25CF5"/>
    <w:rsid w:val="00D27041"/>
    <w:rsid w:val="00D2734A"/>
    <w:rsid w:val="00D3177F"/>
    <w:rsid w:val="00D31953"/>
    <w:rsid w:val="00D331F1"/>
    <w:rsid w:val="00D3332B"/>
    <w:rsid w:val="00D33F2E"/>
    <w:rsid w:val="00D34DAE"/>
    <w:rsid w:val="00D35216"/>
    <w:rsid w:val="00D35AFA"/>
    <w:rsid w:val="00D36A06"/>
    <w:rsid w:val="00D36EB2"/>
    <w:rsid w:val="00D37225"/>
    <w:rsid w:val="00D404F5"/>
    <w:rsid w:val="00D405A8"/>
    <w:rsid w:val="00D4060B"/>
    <w:rsid w:val="00D40FB8"/>
    <w:rsid w:val="00D439FD"/>
    <w:rsid w:val="00D45D79"/>
    <w:rsid w:val="00D47353"/>
    <w:rsid w:val="00D47C28"/>
    <w:rsid w:val="00D47C9C"/>
    <w:rsid w:val="00D50D96"/>
    <w:rsid w:val="00D51023"/>
    <w:rsid w:val="00D51822"/>
    <w:rsid w:val="00D52A6F"/>
    <w:rsid w:val="00D536AE"/>
    <w:rsid w:val="00D551AA"/>
    <w:rsid w:val="00D55264"/>
    <w:rsid w:val="00D55415"/>
    <w:rsid w:val="00D616B4"/>
    <w:rsid w:val="00D617E2"/>
    <w:rsid w:val="00D62EFB"/>
    <w:rsid w:val="00D64940"/>
    <w:rsid w:val="00D652C5"/>
    <w:rsid w:val="00D65CB0"/>
    <w:rsid w:val="00D65FA6"/>
    <w:rsid w:val="00D66406"/>
    <w:rsid w:val="00D66DBA"/>
    <w:rsid w:val="00D6713A"/>
    <w:rsid w:val="00D678A8"/>
    <w:rsid w:val="00D67B4C"/>
    <w:rsid w:val="00D717FB"/>
    <w:rsid w:val="00D719AF"/>
    <w:rsid w:val="00D73127"/>
    <w:rsid w:val="00D7426C"/>
    <w:rsid w:val="00D757A7"/>
    <w:rsid w:val="00D75CED"/>
    <w:rsid w:val="00D76086"/>
    <w:rsid w:val="00D7661F"/>
    <w:rsid w:val="00D8146B"/>
    <w:rsid w:val="00D82D7D"/>
    <w:rsid w:val="00D838AC"/>
    <w:rsid w:val="00D8436E"/>
    <w:rsid w:val="00D84A08"/>
    <w:rsid w:val="00D85575"/>
    <w:rsid w:val="00D8566C"/>
    <w:rsid w:val="00D85773"/>
    <w:rsid w:val="00D85ACE"/>
    <w:rsid w:val="00D86678"/>
    <w:rsid w:val="00D86E44"/>
    <w:rsid w:val="00D87D90"/>
    <w:rsid w:val="00D902BE"/>
    <w:rsid w:val="00D90D10"/>
    <w:rsid w:val="00D90D20"/>
    <w:rsid w:val="00D91123"/>
    <w:rsid w:val="00D92A8F"/>
    <w:rsid w:val="00D93318"/>
    <w:rsid w:val="00D93DFA"/>
    <w:rsid w:val="00D94729"/>
    <w:rsid w:val="00D955E9"/>
    <w:rsid w:val="00D95BB8"/>
    <w:rsid w:val="00DA1444"/>
    <w:rsid w:val="00DA1589"/>
    <w:rsid w:val="00DA1E3B"/>
    <w:rsid w:val="00DA2A60"/>
    <w:rsid w:val="00DA2EE6"/>
    <w:rsid w:val="00DA3481"/>
    <w:rsid w:val="00DA3522"/>
    <w:rsid w:val="00DA4477"/>
    <w:rsid w:val="00DA7D02"/>
    <w:rsid w:val="00DB005C"/>
    <w:rsid w:val="00DB0167"/>
    <w:rsid w:val="00DB12A7"/>
    <w:rsid w:val="00DB13B6"/>
    <w:rsid w:val="00DB23E9"/>
    <w:rsid w:val="00DB2B5E"/>
    <w:rsid w:val="00DB3110"/>
    <w:rsid w:val="00DB4750"/>
    <w:rsid w:val="00DB5884"/>
    <w:rsid w:val="00DB7126"/>
    <w:rsid w:val="00DC4D7F"/>
    <w:rsid w:val="00DC4E64"/>
    <w:rsid w:val="00DD0509"/>
    <w:rsid w:val="00DD09C6"/>
    <w:rsid w:val="00DD1303"/>
    <w:rsid w:val="00DD27F0"/>
    <w:rsid w:val="00DD2D21"/>
    <w:rsid w:val="00DD46BC"/>
    <w:rsid w:val="00DD4975"/>
    <w:rsid w:val="00DD55B7"/>
    <w:rsid w:val="00DD672B"/>
    <w:rsid w:val="00DD6BA7"/>
    <w:rsid w:val="00DE0144"/>
    <w:rsid w:val="00DE11D4"/>
    <w:rsid w:val="00DE194C"/>
    <w:rsid w:val="00DE1F73"/>
    <w:rsid w:val="00DE26CE"/>
    <w:rsid w:val="00DE2B70"/>
    <w:rsid w:val="00DE3506"/>
    <w:rsid w:val="00DE36A3"/>
    <w:rsid w:val="00DE3F6F"/>
    <w:rsid w:val="00DE417E"/>
    <w:rsid w:val="00DE468F"/>
    <w:rsid w:val="00DE48AD"/>
    <w:rsid w:val="00DE4C4B"/>
    <w:rsid w:val="00DE5605"/>
    <w:rsid w:val="00DE5CA1"/>
    <w:rsid w:val="00DF25F8"/>
    <w:rsid w:val="00DF29DA"/>
    <w:rsid w:val="00DF2CD6"/>
    <w:rsid w:val="00DF310F"/>
    <w:rsid w:val="00DF5C22"/>
    <w:rsid w:val="00DF63B5"/>
    <w:rsid w:val="00DF7C1D"/>
    <w:rsid w:val="00DF7C5B"/>
    <w:rsid w:val="00DF7D93"/>
    <w:rsid w:val="00E006A2"/>
    <w:rsid w:val="00E009FB"/>
    <w:rsid w:val="00E00BFC"/>
    <w:rsid w:val="00E012FD"/>
    <w:rsid w:val="00E01CD7"/>
    <w:rsid w:val="00E01E6C"/>
    <w:rsid w:val="00E02432"/>
    <w:rsid w:val="00E030E7"/>
    <w:rsid w:val="00E033F6"/>
    <w:rsid w:val="00E054C8"/>
    <w:rsid w:val="00E06138"/>
    <w:rsid w:val="00E073FB"/>
    <w:rsid w:val="00E12384"/>
    <w:rsid w:val="00E1273A"/>
    <w:rsid w:val="00E12A7C"/>
    <w:rsid w:val="00E136AB"/>
    <w:rsid w:val="00E13BA8"/>
    <w:rsid w:val="00E13D3A"/>
    <w:rsid w:val="00E15008"/>
    <w:rsid w:val="00E20607"/>
    <w:rsid w:val="00E20EA6"/>
    <w:rsid w:val="00E21ABB"/>
    <w:rsid w:val="00E2586E"/>
    <w:rsid w:val="00E25AA3"/>
    <w:rsid w:val="00E2641F"/>
    <w:rsid w:val="00E27BAA"/>
    <w:rsid w:val="00E301F4"/>
    <w:rsid w:val="00E31F38"/>
    <w:rsid w:val="00E33836"/>
    <w:rsid w:val="00E339A7"/>
    <w:rsid w:val="00E35494"/>
    <w:rsid w:val="00E36CA3"/>
    <w:rsid w:val="00E3782B"/>
    <w:rsid w:val="00E37ABA"/>
    <w:rsid w:val="00E4073A"/>
    <w:rsid w:val="00E41425"/>
    <w:rsid w:val="00E42122"/>
    <w:rsid w:val="00E430E0"/>
    <w:rsid w:val="00E436F5"/>
    <w:rsid w:val="00E441C0"/>
    <w:rsid w:val="00E46155"/>
    <w:rsid w:val="00E463E1"/>
    <w:rsid w:val="00E465F0"/>
    <w:rsid w:val="00E46B18"/>
    <w:rsid w:val="00E47B32"/>
    <w:rsid w:val="00E47DB6"/>
    <w:rsid w:val="00E517AC"/>
    <w:rsid w:val="00E51C99"/>
    <w:rsid w:val="00E52779"/>
    <w:rsid w:val="00E5287F"/>
    <w:rsid w:val="00E53D72"/>
    <w:rsid w:val="00E53F2E"/>
    <w:rsid w:val="00E55553"/>
    <w:rsid w:val="00E56169"/>
    <w:rsid w:val="00E5636E"/>
    <w:rsid w:val="00E579C8"/>
    <w:rsid w:val="00E57A26"/>
    <w:rsid w:val="00E57D66"/>
    <w:rsid w:val="00E60B0C"/>
    <w:rsid w:val="00E6120A"/>
    <w:rsid w:val="00E618A6"/>
    <w:rsid w:val="00E61F95"/>
    <w:rsid w:val="00E63F4F"/>
    <w:rsid w:val="00E63FB3"/>
    <w:rsid w:val="00E64E1A"/>
    <w:rsid w:val="00E651EF"/>
    <w:rsid w:val="00E654F9"/>
    <w:rsid w:val="00E66229"/>
    <w:rsid w:val="00E666D0"/>
    <w:rsid w:val="00E67E53"/>
    <w:rsid w:val="00E70D2C"/>
    <w:rsid w:val="00E7219C"/>
    <w:rsid w:val="00E72603"/>
    <w:rsid w:val="00E7264A"/>
    <w:rsid w:val="00E732B1"/>
    <w:rsid w:val="00E756F3"/>
    <w:rsid w:val="00E758EC"/>
    <w:rsid w:val="00E76568"/>
    <w:rsid w:val="00E76FA7"/>
    <w:rsid w:val="00E76FF5"/>
    <w:rsid w:val="00E77106"/>
    <w:rsid w:val="00E81D30"/>
    <w:rsid w:val="00E81EA0"/>
    <w:rsid w:val="00E829D5"/>
    <w:rsid w:val="00E839A4"/>
    <w:rsid w:val="00E83E58"/>
    <w:rsid w:val="00E841CF"/>
    <w:rsid w:val="00E850D2"/>
    <w:rsid w:val="00E85559"/>
    <w:rsid w:val="00E857E6"/>
    <w:rsid w:val="00E85BCE"/>
    <w:rsid w:val="00E860E9"/>
    <w:rsid w:val="00E8677D"/>
    <w:rsid w:val="00E867CE"/>
    <w:rsid w:val="00E86ACB"/>
    <w:rsid w:val="00E870E4"/>
    <w:rsid w:val="00E8720B"/>
    <w:rsid w:val="00E902F4"/>
    <w:rsid w:val="00E9064C"/>
    <w:rsid w:val="00E90811"/>
    <w:rsid w:val="00E917B9"/>
    <w:rsid w:val="00E919FA"/>
    <w:rsid w:val="00E920D7"/>
    <w:rsid w:val="00E93756"/>
    <w:rsid w:val="00E97E91"/>
    <w:rsid w:val="00EA0F7E"/>
    <w:rsid w:val="00EA16D0"/>
    <w:rsid w:val="00EA1C8B"/>
    <w:rsid w:val="00EA2668"/>
    <w:rsid w:val="00EA2EBA"/>
    <w:rsid w:val="00EA31EB"/>
    <w:rsid w:val="00EA3E54"/>
    <w:rsid w:val="00EA45E3"/>
    <w:rsid w:val="00EA5865"/>
    <w:rsid w:val="00EA5D27"/>
    <w:rsid w:val="00EA6FE8"/>
    <w:rsid w:val="00EB16B2"/>
    <w:rsid w:val="00EB1F37"/>
    <w:rsid w:val="00EB23CA"/>
    <w:rsid w:val="00EB25C8"/>
    <w:rsid w:val="00EB4B5B"/>
    <w:rsid w:val="00EB558C"/>
    <w:rsid w:val="00EC00BD"/>
    <w:rsid w:val="00EC07E5"/>
    <w:rsid w:val="00EC1EE1"/>
    <w:rsid w:val="00EC1FCF"/>
    <w:rsid w:val="00EC30FD"/>
    <w:rsid w:val="00EC361F"/>
    <w:rsid w:val="00EC4169"/>
    <w:rsid w:val="00EC59F1"/>
    <w:rsid w:val="00EC606B"/>
    <w:rsid w:val="00EC61B4"/>
    <w:rsid w:val="00EC75C6"/>
    <w:rsid w:val="00EC7908"/>
    <w:rsid w:val="00ED0936"/>
    <w:rsid w:val="00ED1477"/>
    <w:rsid w:val="00ED1753"/>
    <w:rsid w:val="00ED29FC"/>
    <w:rsid w:val="00ED3693"/>
    <w:rsid w:val="00ED476E"/>
    <w:rsid w:val="00ED4AA0"/>
    <w:rsid w:val="00ED60BC"/>
    <w:rsid w:val="00ED6470"/>
    <w:rsid w:val="00ED6557"/>
    <w:rsid w:val="00ED6D87"/>
    <w:rsid w:val="00ED6F22"/>
    <w:rsid w:val="00ED6F4B"/>
    <w:rsid w:val="00ED792B"/>
    <w:rsid w:val="00ED7C7A"/>
    <w:rsid w:val="00EE0A21"/>
    <w:rsid w:val="00EE15C9"/>
    <w:rsid w:val="00EE1EC9"/>
    <w:rsid w:val="00EE28AB"/>
    <w:rsid w:val="00EE2A21"/>
    <w:rsid w:val="00EE33D6"/>
    <w:rsid w:val="00EE399F"/>
    <w:rsid w:val="00EE4108"/>
    <w:rsid w:val="00EE4350"/>
    <w:rsid w:val="00EE5740"/>
    <w:rsid w:val="00EE5930"/>
    <w:rsid w:val="00EE5EA4"/>
    <w:rsid w:val="00EF28A4"/>
    <w:rsid w:val="00EF293C"/>
    <w:rsid w:val="00EF2AD5"/>
    <w:rsid w:val="00EF473D"/>
    <w:rsid w:val="00EF6E3E"/>
    <w:rsid w:val="00EF77EB"/>
    <w:rsid w:val="00EF7AD6"/>
    <w:rsid w:val="00F00FCB"/>
    <w:rsid w:val="00F01D21"/>
    <w:rsid w:val="00F0269A"/>
    <w:rsid w:val="00F04096"/>
    <w:rsid w:val="00F040F6"/>
    <w:rsid w:val="00F05179"/>
    <w:rsid w:val="00F055CC"/>
    <w:rsid w:val="00F06B83"/>
    <w:rsid w:val="00F06ED9"/>
    <w:rsid w:val="00F11EAE"/>
    <w:rsid w:val="00F11F59"/>
    <w:rsid w:val="00F12138"/>
    <w:rsid w:val="00F126B0"/>
    <w:rsid w:val="00F14854"/>
    <w:rsid w:val="00F1558F"/>
    <w:rsid w:val="00F172EC"/>
    <w:rsid w:val="00F17657"/>
    <w:rsid w:val="00F17E90"/>
    <w:rsid w:val="00F2019A"/>
    <w:rsid w:val="00F20862"/>
    <w:rsid w:val="00F20C21"/>
    <w:rsid w:val="00F2288C"/>
    <w:rsid w:val="00F23100"/>
    <w:rsid w:val="00F23B54"/>
    <w:rsid w:val="00F25F10"/>
    <w:rsid w:val="00F266E0"/>
    <w:rsid w:val="00F269F5"/>
    <w:rsid w:val="00F31C71"/>
    <w:rsid w:val="00F33FE5"/>
    <w:rsid w:val="00F34E93"/>
    <w:rsid w:val="00F351DF"/>
    <w:rsid w:val="00F35E26"/>
    <w:rsid w:val="00F361D1"/>
    <w:rsid w:val="00F36D54"/>
    <w:rsid w:val="00F372E0"/>
    <w:rsid w:val="00F41AA5"/>
    <w:rsid w:val="00F425A2"/>
    <w:rsid w:val="00F42CB1"/>
    <w:rsid w:val="00F43D53"/>
    <w:rsid w:val="00F443C8"/>
    <w:rsid w:val="00F44671"/>
    <w:rsid w:val="00F44711"/>
    <w:rsid w:val="00F44979"/>
    <w:rsid w:val="00F46702"/>
    <w:rsid w:val="00F47D3B"/>
    <w:rsid w:val="00F5001B"/>
    <w:rsid w:val="00F50A09"/>
    <w:rsid w:val="00F526C3"/>
    <w:rsid w:val="00F53606"/>
    <w:rsid w:val="00F54309"/>
    <w:rsid w:val="00F5477D"/>
    <w:rsid w:val="00F55266"/>
    <w:rsid w:val="00F55507"/>
    <w:rsid w:val="00F56DCD"/>
    <w:rsid w:val="00F56DDF"/>
    <w:rsid w:val="00F57209"/>
    <w:rsid w:val="00F578D4"/>
    <w:rsid w:val="00F57C20"/>
    <w:rsid w:val="00F60B02"/>
    <w:rsid w:val="00F6100A"/>
    <w:rsid w:val="00F61E9B"/>
    <w:rsid w:val="00F62098"/>
    <w:rsid w:val="00F63887"/>
    <w:rsid w:val="00F63A4D"/>
    <w:rsid w:val="00F64122"/>
    <w:rsid w:val="00F65A92"/>
    <w:rsid w:val="00F668AD"/>
    <w:rsid w:val="00F70716"/>
    <w:rsid w:val="00F710CF"/>
    <w:rsid w:val="00F715BC"/>
    <w:rsid w:val="00F7175E"/>
    <w:rsid w:val="00F72F8E"/>
    <w:rsid w:val="00F740AC"/>
    <w:rsid w:val="00F7572C"/>
    <w:rsid w:val="00F76FDA"/>
    <w:rsid w:val="00F77E22"/>
    <w:rsid w:val="00F80EA0"/>
    <w:rsid w:val="00F81A77"/>
    <w:rsid w:val="00F81B96"/>
    <w:rsid w:val="00F81CA2"/>
    <w:rsid w:val="00F828C8"/>
    <w:rsid w:val="00F83840"/>
    <w:rsid w:val="00F83BCA"/>
    <w:rsid w:val="00F84CDD"/>
    <w:rsid w:val="00F84EA5"/>
    <w:rsid w:val="00F87742"/>
    <w:rsid w:val="00F879CC"/>
    <w:rsid w:val="00F87D65"/>
    <w:rsid w:val="00F92989"/>
    <w:rsid w:val="00F942E0"/>
    <w:rsid w:val="00F96419"/>
    <w:rsid w:val="00F964BB"/>
    <w:rsid w:val="00FA009A"/>
    <w:rsid w:val="00FA0870"/>
    <w:rsid w:val="00FA0B6C"/>
    <w:rsid w:val="00FA15EA"/>
    <w:rsid w:val="00FA2C48"/>
    <w:rsid w:val="00FA3033"/>
    <w:rsid w:val="00FA3550"/>
    <w:rsid w:val="00FA454E"/>
    <w:rsid w:val="00FA4939"/>
    <w:rsid w:val="00FB0B38"/>
    <w:rsid w:val="00FB0ED1"/>
    <w:rsid w:val="00FB229B"/>
    <w:rsid w:val="00FB4FD1"/>
    <w:rsid w:val="00FB57B2"/>
    <w:rsid w:val="00FB6A13"/>
    <w:rsid w:val="00FB6BF2"/>
    <w:rsid w:val="00FB6D7D"/>
    <w:rsid w:val="00FC0037"/>
    <w:rsid w:val="00FC4263"/>
    <w:rsid w:val="00FC6873"/>
    <w:rsid w:val="00FD07C7"/>
    <w:rsid w:val="00FD188F"/>
    <w:rsid w:val="00FD20F2"/>
    <w:rsid w:val="00FD47F1"/>
    <w:rsid w:val="00FD5985"/>
    <w:rsid w:val="00FD7FD1"/>
    <w:rsid w:val="00FE116D"/>
    <w:rsid w:val="00FE13C1"/>
    <w:rsid w:val="00FE1811"/>
    <w:rsid w:val="00FE3A5D"/>
    <w:rsid w:val="00FE3B11"/>
    <w:rsid w:val="00FE4B5A"/>
    <w:rsid w:val="00FE5214"/>
    <w:rsid w:val="00FE5458"/>
    <w:rsid w:val="00FE55C6"/>
    <w:rsid w:val="00FE5E4D"/>
    <w:rsid w:val="00FE644E"/>
    <w:rsid w:val="00FE6FBD"/>
    <w:rsid w:val="00FE7F9B"/>
    <w:rsid w:val="00FF14CF"/>
    <w:rsid w:val="00FF187F"/>
    <w:rsid w:val="00FF2BB8"/>
    <w:rsid w:val="00FF3D9E"/>
    <w:rsid w:val="00FF5833"/>
    <w:rsid w:val="00FF6232"/>
    <w:rsid w:val="00FF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2B9C5"/>
  <w15:chartTrackingRefBased/>
  <w15:docId w15:val="{D3B7E563-14B7-4321-BD5B-C0C8342F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1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1765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B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BEC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2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B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B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BE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Appendix S3 with BAO comments</DocumentDescription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2FAA146146F5A3469D15B12B37A30E29" ma:contentTypeVersion="1" ma:contentTypeDescription="Information Product Document Content Type" ma:contentTypeScope="" ma:versionID="4189bc47a3e7daa2ef2e9abdc290d71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53f96f1f858a9bba2f3a4670117ec2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75295C-5B2D-42F0-B036-E2A1FD5046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B7EB18-DE74-4D0D-B297-86646B3EAD4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991C8FD6-AF28-45EB-9917-7450AF4255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yan S - APHIS</dc:creator>
  <cp:keywords/>
  <dc:description/>
  <cp:lastModifiedBy>Walsh, Daniel P</cp:lastModifiedBy>
  <cp:revision>2</cp:revision>
  <dcterms:created xsi:type="dcterms:W3CDTF">2020-08-07T13:38:00Z</dcterms:created>
  <dcterms:modified xsi:type="dcterms:W3CDTF">2020-08-0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2FAA146146F5A3469D15B12B37A30E29</vt:lpwstr>
  </property>
</Properties>
</file>